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51AA59" w14:textId="02851BE8" w:rsidR="00BE1251" w:rsidRPr="00A47D97" w:rsidRDefault="007A6EDE" w:rsidP="00A12AA8">
      <w:pPr>
        <w:spacing w:before="166" w:after="166"/>
        <w:rPr>
          <w:rFonts w:ascii="Times New Roman" w:hAnsi="Times New Roman" w:cs="Times New Roman"/>
          <w:b/>
          <w:bCs/>
          <w:color w:val="000000"/>
        </w:rPr>
      </w:pPr>
      <w:bookmarkStart w:id="0" w:name="OLE_LINK5"/>
      <w:bookmarkStart w:id="1" w:name="OLE_LINK6"/>
      <w:r>
        <w:rPr>
          <w:rFonts w:ascii="Times New Roman" w:hAnsi="Times New Roman" w:cs="Times New Roman"/>
          <w:b/>
          <w:bCs/>
          <w:color w:val="000000"/>
        </w:rPr>
        <w:t>Appendix 1. Search strategy</w:t>
      </w:r>
    </w:p>
    <w:p w14:paraId="26E38268" w14:textId="709FC7F1" w:rsidR="009F2274" w:rsidRPr="00A47D97" w:rsidRDefault="009F2274" w:rsidP="00FC0A73">
      <w:pPr>
        <w:spacing w:before="166" w:after="166"/>
        <w:rPr>
          <w:rFonts w:ascii="Times New Roman" w:hAnsi="Times New Roman" w:cs="Times New Roman"/>
          <w:b/>
          <w:bCs/>
          <w:color w:val="000000"/>
        </w:rPr>
      </w:pPr>
      <w:proofErr w:type="spellStart"/>
      <w:r w:rsidRPr="00A47D97">
        <w:rPr>
          <w:rFonts w:ascii="Times New Roman" w:hAnsi="Times New Roman" w:cs="Times New Roman"/>
          <w:b/>
          <w:bCs/>
          <w:color w:val="000000"/>
        </w:rPr>
        <w:t>Pubmed</w:t>
      </w:r>
      <w:proofErr w:type="spellEnd"/>
      <w:r w:rsidR="00AB5305" w:rsidRPr="00A47D97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A5150A">
        <w:rPr>
          <w:rFonts w:ascii="Times New Roman" w:hAnsi="Times New Roman" w:cs="Times New Roman"/>
          <w:b/>
          <w:bCs/>
          <w:color w:val="000000"/>
        </w:rPr>
        <w:t xml:space="preserve">(N = </w:t>
      </w:r>
      <w:r w:rsidR="00AB5305" w:rsidRPr="00A47D97">
        <w:rPr>
          <w:rFonts w:ascii="Times New Roman" w:hAnsi="Times New Roman" w:cs="Times New Roman"/>
          <w:b/>
          <w:bCs/>
          <w:color w:val="000000"/>
        </w:rPr>
        <w:t>136</w:t>
      </w:r>
      <w:r w:rsidR="00A5150A">
        <w:rPr>
          <w:rFonts w:ascii="Times New Roman" w:hAnsi="Times New Roman" w:cs="Times New Roman"/>
          <w:b/>
          <w:bCs/>
          <w:color w:val="000000"/>
        </w:rPr>
        <w:t>)</w:t>
      </w:r>
    </w:p>
    <w:p w14:paraId="313344FD" w14:textId="75FDDBBB" w:rsidR="00FC0A73" w:rsidRPr="00A47D97" w:rsidRDefault="00FC0A73" w:rsidP="00F7517C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 xml:space="preserve">1. Carcinoma, Non‐Small‐Cell </w:t>
      </w:r>
      <w:proofErr w:type="gramStart"/>
      <w:r w:rsidRPr="00A47D97">
        <w:rPr>
          <w:rFonts w:ascii="Times New Roman" w:hAnsi="Times New Roman" w:cs="Times New Roman"/>
          <w:color w:val="000000"/>
        </w:rPr>
        <w:t>Lung[</w:t>
      </w:r>
      <w:proofErr w:type="gramEnd"/>
      <w:r w:rsidRPr="00A47D97">
        <w:rPr>
          <w:rFonts w:ascii="Times New Roman" w:hAnsi="Times New Roman" w:cs="Times New Roman"/>
          <w:color w:val="000000"/>
        </w:rPr>
        <w:t>Mesh Terms]</w:t>
      </w:r>
    </w:p>
    <w:p w14:paraId="16EA655A" w14:textId="77777777" w:rsidR="00FC0A73" w:rsidRPr="00A47D97" w:rsidRDefault="00FC0A73" w:rsidP="00F7517C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 xml:space="preserve">2. </w:t>
      </w:r>
      <w:proofErr w:type="spellStart"/>
      <w:proofErr w:type="gramStart"/>
      <w:r w:rsidRPr="00A47D97">
        <w:rPr>
          <w:rFonts w:ascii="Times New Roman" w:hAnsi="Times New Roman" w:cs="Times New Roman"/>
          <w:color w:val="000000"/>
        </w:rPr>
        <w:t>nsclc</w:t>
      </w:r>
      <w:proofErr w:type="spellEnd"/>
      <w:r w:rsidRPr="00A47D97">
        <w:rPr>
          <w:rFonts w:ascii="Times New Roman" w:hAnsi="Times New Roman" w:cs="Times New Roman"/>
          <w:color w:val="000000"/>
        </w:rPr>
        <w:t>[</w:t>
      </w:r>
      <w:proofErr w:type="gramEnd"/>
      <w:r w:rsidRPr="00A47D97">
        <w:rPr>
          <w:rFonts w:ascii="Times New Roman" w:hAnsi="Times New Roman" w:cs="Times New Roman"/>
          <w:color w:val="000000"/>
        </w:rPr>
        <w:t>Title/Abstract]</w:t>
      </w:r>
    </w:p>
    <w:p w14:paraId="393EF42B" w14:textId="77777777" w:rsidR="00FC0A73" w:rsidRPr="00A47D97" w:rsidRDefault="00FC0A73" w:rsidP="00F7517C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>3. lung cancer*[Title/Abstract]</w:t>
      </w:r>
    </w:p>
    <w:p w14:paraId="3F29D5DF" w14:textId="77777777" w:rsidR="00FC0A73" w:rsidRPr="00A47D97" w:rsidRDefault="00FC0A73" w:rsidP="00F7517C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>4. lung carcinoma*[Title/Abstract]</w:t>
      </w:r>
    </w:p>
    <w:p w14:paraId="42FEAFAB" w14:textId="77777777" w:rsidR="00FC0A73" w:rsidRPr="00A47D97" w:rsidRDefault="00FC0A73" w:rsidP="00F7517C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>5. lung neoplasm*[Title/Abstract]</w:t>
      </w:r>
    </w:p>
    <w:p w14:paraId="3FA5FCED" w14:textId="77777777" w:rsidR="00FC0A73" w:rsidRPr="00A47D97" w:rsidRDefault="00FC0A73" w:rsidP="00F7517C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>6. lung tumor*[Title/Abstract]</w:t>
      </w:r>
    </w:p>
    <w:p w14:paraId="5DE4E6B7" w14:textId="77777777" w:rsidR="00FC0A73" w:rsidRPr="00A47D97" w:rsidRDefault="00FC0A73" w:rsidP="00F7517C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 xml:space="preserve">7. lung </w:t>
      </w:r>
      <w:proofErr w:type="spellStart"/>
      <w:r w:rsidRPr="00A47D97">
        <w:rPr>
          <w:rFonts w:ascii="Times New Roman" w:hAnsi="Times New Roman" w:cs="Times New Roman"/>
          <w:color w:val="000000"/>
        </w:rPr>
        <w:t>tumour</w:t>
      </w:r>
      <w:proofErr w:type="spellEnd"/>
      <w:r w:rsidRPr="00A47D97">
        <w:rPr>
          <w:rFonts w:ascii="Times New Roman" w:hAnsi="Times New Roman" w:cs="Times New Roman"/>
          <w:color w:val="000000"/>
        </w:rPr>
        <w:t>*[Title/Abstract]</w:t>
      </w:r>
    </w:p>
    <w:p w14:paraId="3173D36C" w14:textId="77777777" w:rsidR="00FC0A73" w:rsidRPr="00A47D97" w:rsidRDefault="00FC0A73" w:rsidP="00F7517C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>8. non‐small cell*[Title/Abstract]</w:t>
      </w:r>
    </w:p>
    <w:p w14:paraId="4382A103" w14:textId="00109248" w:rsidR="00FC0A73" w:rsidRPr="00A47D97" w:rsidRDefault="00FC0A73" w:rsidP="00F7517C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 xml:space="preserve">9. </w:t>
      </w:r>
      <w:proofErr w:type="spellStart"/>
      <w:r w:rsidRPr="00A47D97">
        <w:rPr>
          <w:rFonts w:ascii="Times New Roman" w:hAnsi="Times New Roman" w:cs="Times New Roman"/>
          <w:color w:val="000000"/>
        </w:rPr>
        <w:t>non</w:t>
      </w:r>
      <w:r w:rsidR="00DD0FB3" w:rsidRPr="00A47D97">
        <w:rPr>
          <w:rFonts w:ascii="Times New Roman" w:hAnsi="Times New Roman" w:cs="Times New Roman"/>
          <w:color w:val="000000"/>
        </w:rPr>
        <w:t xml:space="preserve"> </w:t>
      </w:r>
      <w:r w:rsidRPr="00A47D97">
        <w:rPr>
          <w:rFonts w:ascii="Times New Roman" w:hAnsi="Times New Roman" w:cs="Times New Roman"/>
          <w:color w:val="000000"/>
        </w:rPr>
        <w:t>small</w:t>
      </w:r>
      <w:proofErr w:type="spellEnd"/>
      <w:r w:rsidRPr="00A47D97">
        <w:rPr>
          <w:rFonts w:ascii="Times New Roman" w:hAnsi="Times New Roman" w:cs="Times New Roman"/>
          <w:color w:val="000000"/>
        </w:rPr>
        <w:t xml:space="preserve"> cell*[Title/Abstract]</w:t>
      </w:r>
    </w:p>
    <w:p w14:paraId="16C88337" w14:textId="38C3EE51" w:rsidR="00640A2F" w:rsidRPr="00A47D97" w:rsidRDefault="00640A2F" w:rsidP="00F7517C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>10. non‐small-cell*[Title/Abstract]</w:t>
      </w:r>
    </w:p>
    <w:p w14:paraId="0567D493" w14:textId="711A10B8" w:rsidR="00FC0A73" w:rsidRPr="00A47D97" w:rsidRDefault="00FC0A73" w:rsidP="00F7517C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>1</w:t>
      </w:r>
      <w:r w:rsidR="00640A2F" w:rsidRPr="00A47D97">
        <w:rPr>
          <w:rFonts w:ascii="Times New Roman" w:hAnsi="Times New Roman" w:cs="Times New Roman"/>
          <w:color w:val="000000"/>
        </w:rPr>
        <w:t>1</w:t>
      </w:r>
      <w:r w:rsidRPr="00A47D97">
        <w:rPr>
          <w:rFonts w:ascii="Times New Roman" w:hAnsi="Times New Roman" w:cs="Times New Roman"/>
          <w:color w:val="000000"/>
        </w:rPr>
        <w:t>. #3 OR #4 OR #5 OR #6 OR #7</w:t>
      </w:r>
    </w:p>
    <w:p w14:paraId="7B52AEC4" w14:textId="194E850B" w:rsidR="00FC0A73" w:rsidRPr="00A47D97" w:rsidRDefault="00FC0A73" w:rsidP="00F7517C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>1</w:t>
      </w:r>
      <w:r w:rsidR="00640A2F" w:rsidRPr="00A47D97">
        <w:rPr>
          <w:rFonts w:ascii="Times New Roman" w:hAnsi="Times New Roman" w:cs="Times New Roman"/>
          <w:color w:val="000000"/>
        </w:rPr>
        <w:t>2</w:t>
      </w:r>
      <w:r w:rsidRPr="00A47D97">
        <w:rPr>
          <w:rFonts w:ascii="Times New Roman" w:hAnsi="Times New Roman" w:cs="Times New Roman"/>
          <w:color w:val="000000"/>
        </w:rPr>
        <w:t>. #8 OR #9</w:t>
      </w:r>
      <w:r w:rsidR="00640A2F" w:rsidRPr="00A47D97">
        <w:rPr>
          <w:rFonts w:ascii="Times New Roman" w:hAnsi="Times New Roman" w:cs="Times New Roman"/>
          <w:color w:val="000000"/>
        </w:rPr>
        <w:t xml:space="preserve"> OR #10</w:t>
      </w:r>
    </w:p>
    <w:p w14:paraId="2E078B37" w14:textId="3F5237CE" w:rsidR="00FC0A73" w:rsidRPr="00A47D97" w:rsidRDefault="00FC0A73" w:rsidP="00F7517C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>1</w:t>
      </w:r>
      <w:r w:rsidR="00640A2F" w:rsidRPr="00A47D97">
        <w:rPr>
          <w:rFonts w:ascii="Times New Roman" w:hAnsi="Times New Roman" w:cs="Times New Roman"/>
          <w:color w:val="000000"/>
        </w:rPr>
        <w:t>3</w:t>
      </w:r>
      <w:r w:rsidRPr="00A47D97">
        <w:rPr>
          <w:rFonts w:ascii="Times New Roman" w:hAnsi="Times New Roman" w:cs="Times New Roman"/>
          <w:color w:val="000000"/>
        </w:rPr>
        <w:t>. #1</w:t>
      </w:r>
      <w:r w:rsidR="00640A2F" w:rsidRPr="00A47D97">
        <w:rPr>
          <w:rFonts w:ascii="Times New Roman" w:hAnsi="Times New Roman" w:cs="Times New Roman"/>
          <w:color w:val="000000"/>
        </w:rPr>
        <w:t>1</w:t>
      </w:r>
      <w:r w:rsidRPr="00A47D97">
        <w:rPr>
          <w:rFonts w:ascii="Times New Roman" w:hAnsi="Times New Roman" w:cs="Times New Roman"/>
          <w:color w:val="000000"/>
        </w:rPr>
        <w:t xml:space="preserve"> AND #1</w:t>
      </w:r>
      <w:r w:rsidR="00640A2F" w:rsidRPr="00A47D97">
        <w:rPr>
          <w:rFonts w:ascii="Times New Roman" w:hAnsi="Times New Roman" w:cs="Times New Roman"/>
          <w:color w:val="000000"/>
        </w:rPr>
        <w:t>2</w:t>
      </w:r>
    </w:p>
    <w:p w14:paraId="72749A1D" w14:textId="1CC15D67" w:rsidR="00FC0A73" w:rsidRPr="00A47D97" w:rsidRDefault="00FC0A73" w:rsidP="00F7517C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>1</w:t>
      </w:r>
      <w:r w:rsidR="00AF1B65" w:rsidRPr="00A47D97">
        <w:rPr>
          <w:rFonts w:ascii="Times New Roman" w:hAnsi="Times New Roman" w:cs="Times New Roman"/>
          <w:color w:val="000000"/>
        </w:rPr>
        <w:t>4</w:t>
      </w:r>
      <w:r w:rsidRPr="00A47D97">
        <w:rPr>
          <w:rFonts w:ascii="Times New Roman" w:hAnsi="Times New Roman" w:cs="Times New Roman"/>
          <w:color w:val="000000"/>
        </w:rPr>
        <w:t>. #1 OR #2 OR #1</w:t>
      </w:r>
      <w:r w:rsidR="00AF1B65" w:rsidRPr="00A47D97">
        <w:rPr>
          <w:rFonts w:ascii="Times New Roman" w:hAnsi="Times New Roman" w:cs="Times New Roman"/>
          <w:color w:val="000000"/>
        </w:rPr>
        <w:t>3</w:t>
      </w:r>
    </w:p>
    <w:p w14:paraId="7E494244" w14:textId="35C07E50" w:rsidR="00FC0A73" w:rsidRPr="00A47D97" w:rsidRDefault="00FC0A73" w:rsidP="00F7517C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>1</w:t>
      </w:r>
      <w:r w:rsidR="0051264D" w:rsidRPr="00A47D97">
        <w:rPr>
          <w:rFonts w:ascii="Times New Roman" w:hAnsi="Times New Roman" w:cs="Times New Roman"/>
          <w:color w:val="000000"/>
        </w:rPr>
        <w:t>5</w:t>
      </w:r>
      <w:r w:rsidRPr="00A47D97">
        <w:rPr>
          <w:rFonts w:ascii="Times New Roman" w:hAnsi="Times New Roman" w:cs="Times New Roman"/>
          <w:color w:val="000000"/>
        </w:rPr>
        <w:t xml:space="preserve">. </w:t>
      </w:r>
      <w:proofErr w:type="gramStart"/>
      <w:r w:rsidRPr="00A47D97">
        <w:rPr>
          <w:rFonts w:ascii="Times New Roman" w:hAnsi="Times New Roman" w:cs="Times New Roman"/>
          <w:color w:val="000000"/>
        </w:rPr>
        <w:t>immunotherapy[</w:t>
      </w:r>
      <w:proofErr w:type="spellStart"/>
      <w:proofErr w:type="gramEnd"/>
      <w:r w:rsidRPr="00A47D97">
        <w:rPr>
          <w:rFonts w:ascii="Times New Roman" w:hAnsi="Times New Roman" w:cs="Times New Roman"/>
          <w:color w:val="000000"/>
        </w:rPr>
        <w:t>MeSH</w:t>
      </w:r>
      <w:proofErr w:type="spellEnd"/>
      <w:r w:rsidRPr="00A47D97">
        <w:rPr>
          <w:rFonts w:ascii="Times New Roman" w:hAnsi="Times New Roman" w:cs="Times New Roman"/>
          <w:color w:val="000000"/>
        </w:rPr>
        <w:t xml:space="preserve"> Terms]</w:t>
      </w:r>
    </w:p>
    <w:p w14:paraId="5B803518" w14:textId="75C61FBA" w:rsidR="00FC0A73" w:rsidRPr="00A47D97" w:rsidRDefault="00FC0A73" w:rsidP="00F7517C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>1</w:t>
      </w:r>
      <w:r w:rsidR="0051264D" w:rsidRPr="00A47D97">
        <w:rPr>
          <w:rFonts w:ascii="Times New Roman" w:hAnsi="Times New Roman" w:cs="Times New Roman"/>
          <w:color w:val="000000"/>
        </w:rPr>
        <w:t>6</w:t>
      </w:r>
      <w:r w:rsidRPr="00A47D97">
        <w:rPr>
          <w:rFonts w:ascii="Times New Roman" w:hAnsi="Times New Roman" w:cs="Times New Roman"/>
          <w:color w:val="000000"/>
        </w:rPr>
        <w:t xml:space="preserve">. </w:t>
      </w:r>
      <w:proofErr w:type="spellStart"/>
      <w:r w:rsidRPr="00A47D97">
        <w:rPr>
          <w:rFonts w:ascii="Times New Roman" w:hAnsi="Times New Roman" w:cs="Times New Roman"/>
          <w:color w:val="000000"/>
        </w:rPr>
        <w:t>immunother</w:t>
      </w:r>
      <w:proofErr w:type="spellEnd"/>
      <w:r w:rsidRPr="00A47D97">
        <w:rPr>
          <w:rFonts w:ascii="Times New Roman" w:hAnsi="Times New Roman" w:cs="Times New Roman"/>
          <w:color w:val="000000"/>
        </w:rPr>
        <w:t>*[Title/Abstract]</w:t>
      </w:r>
    </w:p>
    <w:p w14:paraId="6DA6A607" w14:textId="47B714C0" w:rsidR="00FC0A73" w:rsidRPr="00A47D97" w:rsidRDefault="00FC0A73" w:rsidP="00F7517C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 xml:space="preserve">17. </w:t>
      </w:r>
      <w:r w:rsidR="00B30DFD" w:rsidRPr="00A47D97">
        <w:rPr>
          <w:rFonts w:ascii="Times New Roman" w:hAnsi="Times New Roman" w:cs="Times New Roman"/>
          <w:color w:val="000000"/>
        </w:rPr>
        <w:t xml:space="preserve">immune checkpoint </w:t>
      </w:r>
      <w:proofErr w:type="gramStart"/>
      <w:r w:rsidR="00B30DFD" w:rsidRPr="00A47D97">
        <w:rPr>
          <w:rFonts w:ascii="Times New Roman" w:hAnsi="Times New Roman" w:cs="Times New Roman"/>
          <w:color w:val="000000"/>
        </w:rPr>
        <w:t>inhibitor</w:t>
      </w:r>
      <w:r w:rsidRPr="00A47D97">
        <w:rPr>
          <w:rFonts w:ascii="Times New Roman" w:hAnsi="Times New Roman" w:cs="Times New Roman"/>
          <w:color w:val="000000"/>
        </w:rPr>
        <w:t>[</w:t>
      </w:r>
      <w:proofErr w:type="gramEnd"/>
      <w:r w:rsidRPr="00A47D97">
        <w:rPr>
          <w:rFonts w:ascii="Times New Roman" w:hAnsi="Times New Roman" w:cs="Times New Roman"/>
          <w:color w:val="000000"/>
        </w:rPr>
        <w:t>Title/Abstract]</w:t>
      </w:r>
    </w:p>
    <w:p w14:paraId="2D3C579A" w14:textId="2434FCB8" w:rsidR="00FC0A73" w:rsidRPr="00A47D97" w:rsidRDefault="00FC0A73" w:rsidP="00F7517C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 xml:space="preserve">18. </w:t>
      </w:r>
      <w:r w:rsidR="000D5D4C" w:rsidRPr="00A47D97">
        <w:rPr>
          <w:rFonts w:ascii="Times New Roman" w:hAnsi="Times New Roman" w:cs="Times New Roman"/>
          <w:color w:val="000000"/>
        </w:rPr>
        <w:t>programmed cell death-1</w:t>
      </w:r>
      <w:r w:rsidRPr="00A47D97">
        <w:rPr>
          <w:rFonts w:ascii="Times New Roman" w:hAnsi="Times New Roman" w:cs="Times New Roman"/>
          <w:color w:val="000000"/>
        </w:rPr>
        <w:t>[Title/Abstract]</w:t>
      </w:r>
    </w:p>
    <w:p w14:paraId="7EF96890" w14:textId="6165084D" w:rsidR="00FC0A73" w:rsidRPr="00A47D97" w:rsidRDefault="00FC0A73" w:rsidP="00F7517C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>19.</w:t>
      </w:r>
      <w:r w:rsidR="00546542" w:rsidRPr="00A47D97">
        <w:rPr>
          <w:rFonts w:ascii="Times New Roman" w:hAnsi="Times New Roman" w:cs="Times New Roman"/>
          <w:color w:val="000000"/>
        </w:rPr>
        <w:t xml:space="preserve"> PD-1[Title/Abstract]</w:t>
      </w:r>
    </w:p>
    <w:p w14:paraId="6903D489" w14:textId="356E6802" w:rsidR="00AD2A9D" w:rsidRPr="00A47D97" w:rsidRDefault="00AD2A9D" w:rsidP="00F7517C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 xml:space="preserve">20. </w:t>
      </w:r>
      <w:r w:rsidR="00546542" w:rsidRPr="00A47D97">
        <w:rPr>
          <w:rFonts w:ascii="Times New Roman" w:hAnsi="Times New Roman" w:cs="Times New Roman"/>
          <w:color w:val="000000"/>
        </w:rPr>
        <w:t>programmed cell death ligand-1[Title/Abstract]</w:t>
      </w:r>
    </w:p>
    <w:p w14:paraId="58F6DDA1" w14:textId="239C79A3" w:rsidR="00AD2A9D" w:rsidRPr="00A47D97" w:rsidRDefault="00064BC5" w:rsidP="00F7517C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 xml:space="preserve">21. </w:t>
      </w:r>
      <w:r w:rsidR="00546542" w:rsidRPr="00A47D97">
        <w:rPr>
          <w:rFonts w:ascii="Times New Roman" w:hAnsi="Times New Roman" w:cs="Times New Roman"/>
          <w:color w:val="000000"/>
        </w:rPr>
        <w:t>PD-L1[Title/Abstract]</w:t>
      </w:r>
    </w:p>
    <w:p w14:paraId="43A11EF2" w14:textId="44F32520" w:rsidR="00AD2A9D" w:rsidRPr="00A47D97" w:rsidRDefault="00064BC5" w:rsidP="00546542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 xml:space="preserve">22. </w:t>
      </w:r>
      <w:r w:rsidR="00AD2A9D" w:rsidRPr="00A47D97">
        <w:rPr>
          <w:rFonts w:ascii="Times New Roman" w:hAnsi="Times New Roman" w:cs="Times New Roman"/>
          <w:color w:val="000000"/>
        </w:rPr>
        <w:t>cytotoxic T-lymphocyte associated antigen-4[Title/Abstract]</w:t>
      </w:r>
    </w:p>
    <w:p w14:paraId="24920236" w14:textId="506C7753" w:rsidR="00AD2A9D" w:rsidRPr="00A47D97" w:rsidRDefault="00064BC5" w:rsidP="00F7517C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>2</w:t>
      </w:r>
      <w:r w:rsidR="00546542" w:rsidRPr="00A47D97">
        <w:rPr>
          <w:rFonts w:ascii="Times New Roman" w:hAnsi="Times New Roman" w:cs="Times New Roman"/>
          <w:color w:val="000000"/>
        </w:rPr>
        <w:t>3</w:t>
      </w:r>
      <w:r w:rsidRPr="00A47D97">
        <w:rPr>
          <w:rFonts w:ascii="Times New Roman" w:hAnsi="Times New Roman" w:cs="Times New Roman"/>
          <w:color w:val="000000"/>
        </w:rPr>
        <w:t xml:space="preserve">. </w:t>
      </w:r>
      <w:r w:rsidR="00AD2A9D" w:rsidRPr="00A47D97">
        <w:rPr>
          <w:rFonts w:ascii="Times New Roman" w:hAnsi="Times New Roman" w:cs="Times New Roman"/>
          <w:color w:val="000000"/>
        </w:rPr>
        <w:t>CTLA-4[Title/Abstract]</w:t>
      </w:r>
    </w:p>
    <w:p w14:paraId="4E000D56" w14:textId="34908937" w:rsidR="004D2EA6" w:rsidRPr="00A47D97" w:rsidRDefault="004D2EA6" w:rsidP="004D2EA6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>2</w:t>
      </w:r>
      <w:r w:rsidR="00546542" w:rsidRPr="00A47D97">
        <w:rPr>
          <w:rFonts w:ascii="Times New Roman" w:hAnsi="Times New Roman" w:cs="Times New Roman"/>
          <w:color w:val="000000"/>
        </w:rPr>
        <w:t>4</w:t>
      </w:r>
      <w:r w:rsidRPr="00A47D97">
        <w:rPr>
          <w:rFonts w:ascii="Times New Roman" w:hAnsi="Times New Roman" w:cs="Times New Roman"/>
          <w:color w:val="000000"/>
        </w:rPr>
        <w:t xml:space="preserve">. </w:t>
      </w:r>
      <w:proofErr w:type="gramStart"/>
      <w:r w:rsidRPr="00A47D97">
        <w:rPr>
          <w:rFonts w:ascii="Times New Roman" w:hAnsi="Times New Roman" w:cs="Times New Roman"/>
          <w:color w:val="000000"/>
        </w:rPr>
        <w:t>nivolumab[</w:t>
      </w:r>
      <w:proofErr w:type="spellStart"/>
      <w:proofErr w:type="gramEnd"/>
      <w:r w:rsidRPr="00A47D97">
        <w:rPr>
          <w:rFonts w:ascii="Times New Roman" w:hAnsi="Times New Roman" w:cs="Times New Roman"/>
          <w:color w:val="000000"/>
        </w:rPr>
        <w:t>MeSH</w:t>
      </w:r>
      <w:proofErr w:type="spellEnd"/>
      <w:r w:rsidRPr="00A47D97">
        <w:rPr>
          <w:rFonts w:ascii="Times New Roman" w:hAnsi="Times New Roman" w:cs="Times New Roman"/>
          <w:color w:val="000000"/>
        </w:rPr>
        <w:t xml:space="preserve"> Terms]</w:t>
      </w:r>
    </w:p>
    <w:p w14:paraId="161281AE" w14:textId="44DA7638" w:rsidR="00D94F1C" w:rsidRPr="00A47D97" w:rsidRDefault="004D2EA6" w:rsidP="004D2EA6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>2</w:t>
      </w:r>
      <w:r w:rsidR="00546542" w:rsidRPr="00A47D97">
        <w:rPr>
          <w:rFonts w:ascii="Times New Roman" w:hAnsi="Times New Roman" w:cs="Times New Roman"/>
          <w:color w:val="000000"/>
        </w:rPr>
        <w:t>5</w:t>
      </w:r>
      <w:r w:rsidRPr="00A47D97">
        <w:rPr>
          <w:rFonts w:ascii="Times New Roman" w:hAnsi="Times New Roman" w:cs="Times New Roman"/>
          <w:color w:val="000000"/>
        </w:rPr>
        <w:t xml:space="preserve">. </w:t>
      </w:r>
      <w:proofErr w:type="gramStart"/>
      <w:r w:rsidRPr="00A47D97">
        <w:rPr>
          <w:rFonts w:ascii="Times New Roman" w:hAnsi="Times New Roman" w:cs="Times New Roman"/>
          <w:color w:val="000000"/>
        </w:rPr>
        <w:t>nivolumab[</w:t>
      </w:r>
      <w:proofErr w:type="gramEnd"/>
      <w:r w:rsidRPr="00A47D97">
        <w:rPr>
          <w:rFonts w:ascii="Times New Roman" w:hAnsi="Times New Roman" w:cs="Times New Roman"/>
          <w:color w:val="000000"/>
        </w:rPr>
        <w:t>Title/Abstract]</w:t>
      </w:r>
    </w:p>
    <w:p w14:paraId="48AB92F0" w14:textId="7CCEFB4B" w:rsidR="004D2EA6" w:rsidRPr="00A47D97" w:rsidRDefault="00D94F1C" w:rsidP="004D2EA6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>2</w:t>
      </w:r>
      <w:r w:rsidR="00546542" w:rsidRPr="00A47D97">
        <w:rPr>
          <w:rFonts w:ascii="Times New Roman" w:hAnsi="Times New Roman" w:cs="Times New Roman"/>
          <w:color w:val="000000"/>
        </w:rPr>
        <w:t>6</w:t>
      </w:r>
      <w:r w:rsidRPr="00A47D97">
        <w:rPr>
          <w:rFonts w:ascii="Times New Roman" w:hAnsi="Times New Roman" w:cs="Times New Roman"/>
          <w:color w:val="000000"/>
        </w:rPr>
        <w:t xml:space="preserve">. </w:t>
      </w:r>
      <w:proofErr w:type="spellStart"/>
      <w:proofErr w:type="gramStart"/>
      <w:r w:rsidR="004D2EA6" w:rsidRPr="00A47D97">
        <w:rPr>
          <w:rFonts w:ascii="Times New Roman" w:hAnsi="Times New Roman" w:cs="Times New Roman"/>
          <w:color w:val="000000"/>
        </w:rPr>
        <w:t>Opdivo</w:t>
      </w:r>
      <w:proofErr w:type="spellEnd"/>
      <w:r w:rsidR="004D2EA6" w:rsidRPr="00A47D97">
        <w:rPr>
          <w:rFonts w:ascii="Times New Roman" w:hAnsi="Times New Roman" w:cs="Times New Roman"/>
          <w:color w:val="000000"/>
        </w:rPr>
        <w:t>[</w:t>
      </w:r>
      <w:proofErr w:type="gramEnd"/>
      <w:r w:rsidR="004D2EA6" w:rsidRPr="00A47D97">
        <w:rPr>
          <w:rFonts w:ascii="Times New Roman" w:hAnsi="Times New Roman" w:cs="Times New Roman"/>
          <w:color w:val="000000"/>
        </w:rPr>
        <w:t>Title/Abstract]</w:t>
      </w:r>
    </w:p>
    <w:p w14:paraId="25771BC5" w14:textId="1DBE15AF" w:rsidR="002264C0" w:rsidRPr="00A47D97" w:rsidRDefault="00D94F1C" w:rsidP="004D2EA6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>2</w:t>
      </w:r>
      <w:r w:rsidR="00546542" w:rsidRPr="00A47D97">
        <w:rPr>
          <w:rFonts w:ascii="Times New Roman" w:hAnsi="Times New Roman" w:cs="Times New Roman"/>
          <w:color w:val="000000"/>
        </w:rPr>
        <w:t>7</w:t>
      </w:r>
      <w:r w:rsidRPr="00A47D97">
        <w:rPr>
          <w:rFonts w:ascii="Times New Roman" w:hAnsi="Times New Roman" w:cs="Times New Roman"/>
          <w:color w:val="000000"/>
        </w:rPr>
        <w:t xml:space="preserve">. </w:t>
      </w:r>
      <w:proofErr w:type="gramStart"/>
      <w:r w:rsidR="004D2EA6" w:rsidRPr="00A47D97">
        <w:rPr>
          <w:rFonts w:ascii="Times New Roman" w:hAnsi="Times New Roman" w:cs="Times New Roman"/>
          <w:color w:val="000000"/>
        </w:rPr>
        <w:t>pembrolizumab[</w:t>
      </w:r>
      <w:proofErr w:type="gramEnd"/>
      <w:r w:rsidR="004D2EA6" w:rsidRPr="00A47D97">
        <w:rPr>
          <w:rFonts w:ascii="Times New Roman" w:hAnsi="Times New Roman" w:cs="Times New Roman"/>
          <w:color w:val="000000"/>
        </w:rPr>
        <w:t xml:space="preserve">Title/Abstract] </w:t>
      </w:r>
    </w:p>
    <w:p w14:paraId="7930D7CD" w14:textId="1BAA28AE" w:rsidR="004D2EA6" w:rsidRPr="00A47D97" w:rsidRDefault="002264C0" w:rsidP="004D2EA6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>2</w:t>
      </w:r>
      <w:r w:rsidR="00546542" w:rsidRPr="00A47D97">
        <w:rPr>
          <w:rFonts w:ascii="Times New Roman" w:hAnsi="Times New Roman" w:cs="Times New Roman"/>
          <w:color w:val="000000"/>
        </w:rPr>
        <w:t>8</w:t>
      </w:r>
      <w:r w:rsidRPr="00A47D97">
        <w:rPr>
          <w:rFonts w:ascii="Times New Roman" w:hAnsi="Times New Roman" w:cs="Times New Roman"/>
          <w:color w:val="000000"/>
        </w:rPr>
        <w:t xml:space="preserve">. </w:t>
      </w:r>
      <w:proofErr w:type="gramStart"/>
      <w:r w:rsidR="004D2EA6" w:rsidRPr="00A47D97">
        <w:rPr>
          <w:rFonts w:ascii="Times New Roman" w:hAnsi="Times New Roman" w:cs="Times New Roman"/>
          <w:color w:val="000000"/>
        </w:rPr>
        <w:t>Keytruda[</w:t>
      </w:r>
      <w:proofErr w:type="gramEnd"/>
      <w:r w:rsidR="004D2EA6" w:rsidRPr="00A47D97">
        <w:rPr>
          <w:rFonts w:ascii="Times New Roman" w:hAnsi="Times New Roman" w:cs="Times New Roman"/>
          <w:color w:val="000000"/>
        </w:rPr>
        <w:t>Title/Abstract]</w:t>
      </w:r>
    </w:p>
    <w:p w14:paraId="0F986048" w14:textId="56F98371" w:rsidR="002264C0" w:rsidRPr="00A47D97" w:rsidRDefault="00546542" w:rsidP="004D2EA6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>29</w:t>
      </w:r>
      <w:r w:rsidR="002264C0" w:rsidRPr="00A47D97">
        <w:rPr>
          <w:rFonts w:ascii="Times New Roman" w:hAnsi="Times New Roman" w:cs="Times New Roman"/>
          <w:color w:val="000000"/>
        </w:rPr>
        <w:t xml:space="preserve">. </w:t>
      </w:r>
      <w:proofErr w:type="spellStart"/>
      <w:proofErr w:type="gramStart"/>
      <w:r w:rsidR="004D2EA6" w:rsidRPr="00A47D97">
        <w:rPr>
          <w:rFonts w:ascii="Times New Roman" w:hAnsi="Times New Roman" w:cs="Times New Roman"/>
          <w:color w:val="000000"/>
        </w:rPr>
        <w:t>atezolizumab</w:t>
      </w:r>
      <w:proofErr w:type="spellEnd"/>
      <w:r w:rsidR="004D2EA6" w:rsidRPr="00A47D97">
        <w:rPr>
          <w:rFonts w:ascii="Times New Roman" w:hAnsi="Times New Roman" w:cs="Times New Roman"/>
          <w:color w:val="000000"/>
        </w:rPr>
        <w:t>[</w:t>
      </w:r>
      <w:proofErr w:type="gramEnd"/>
      <w:r w:rsidR="004D2EA6" w:rsidRPr="00A47D97">
        <w:rPr>
          <w:rFonts w:ascii="Times New Roman" w:hAnsi="Times New Roman" w:cs="Times New Roman"/>
          <w:color w:val="000000"/>
        </w:rPr>
        <w:t>Title/Abstract]</w:t>
      </w:r>
    </w:p>
    <w:p w14:paraId="61D3D2C6" w14:textId="1925662B" w:rsidR="004D2EA6" w:rsidRPr="00A47D97" w:rsidRDefault="00546542" w:rsidP="004D2EA6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lastRenderedPageBreak/>
        <w:t>30</w:t>
      </w:r>
      <w:r w:rsidR="002264C0" w:rsidRPr="00A47D97">
        <w:rPr>
          <w:rFonts w:ascii="Times New Roman" w:hAnsi="Times New Roman" w:cs="Times New Roman"/>
          <w:color w:val="000000"/>
        </w:rPr>
        <w:t xml:space="preserve">. </w:t>
      </w:r>
      <w:proofErr w:type="spellStart"/>
      <w:proofErr w:type="gramStart"/>
      <w:r w:rsidR="004D2EA6" w:rsidRPr="00A47D97">
        <w:rPr>
          <w:rFonts w:ascii="Times New Roman" w:hAnsi="Times New Roman" w:cs="Times New Roman"/>
          <w:color w:val="000000"/>
        </w:rPr>
        <w:t>Tecentriq</w:t>
      </w:r>
      <w:proofErr w:type="spellEnd"/>
      <w:r w:rsidR="004D2EA6" w:rsidRPr="00A47D97">
        <w:rPr>
          <w:rFonts w:ascii="Times New Roman" w:hAnsi="Times New Roman" w:cs="Times New Roman"/>
          <w:color w:val="000000"/>
        </w:rPr>
        <w:t>[</w:t>
      </w:r>
      <w:proofErr w:type="gramEnd"/>
      <w:r w:rsidR="004D2EA6" w:rsidRPr="00A47D97">
        <w:rPr>
          <w:rFonts w:ascii="Times New Roman" w:hAnsi="Times New Roman" w:cs="Times New Roman"/>
          <w:color w:val="000000"/>
        </w:rPr>
        <w:t>Title/Abstract]</w:t>
      </w:r>
    </w:p>
    <w:p w14:paraId="69CE70B2" w14:textId="3FB7BA87" w:rsidR="002264C0" w:rsidRPr="00A47D97" w:rsidRDefault="002264C0" w:rsidP="004D2EA6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>3</w:t>
      </w:r>
      <w:r w:rsidR="00546542" w:rsidRPr="00A47D97">
        <w:rPr>
          <w:rFonts w:ascii="Times New Roman" w:hAnsi="Times New Roman" w:cs="Times New Roman"/>
          <w:color w:val="000000"/>
        </w:rPr>
        <w:t>1</w:t>
      </w:r>
      <w:r w:rsidRPr="00A47D97">
        <w:rPr>
          <w:rFonts w:ascii="Times New Roman" w:hAnsi="Times New Roman" w:cs="Times New Roman"/>
          <w:color w:val="000000"/>
        </w:rPr>
        <w:t xml:space="preserve">. </w:t>
      </w:r>
      <w:proofErr w:type="spellStart"/>
      <w:proofErr w:type="gramStart"/>
      <w:r w:rsidR="004D2EA6" w:rsidRPr="00A47D97">
        <w:rPr>
          <w:rFonts w:ascii="Times New Roman" w:hAnsi="Times New Roman" w:cs="Times New Roman"/>
          <w:color w:val="000000"/>
        </w:rPr>
        <w:t>durvalumab</w:t>
      </w:r>
      <w:proofErr w:type="spellEnd"/>
      <w:r w:rsidR="004D2EA6" w:rsidRPr="00A47D97">
        <w:rPr>
          <w:rFonts w:ascii="Times New Roman" w:hAnsi="Times New Roman" w:cs="Times New Roman"/>
          <w:color w:val="000000"/>
        </w:rPr>
        <w:t>[</w:t>
      </w:r>
      <w:proofErr w:type="gramEnd"/>
      <w:r w:rsidR="004D2EA6" w:rsidRPr="00A47D97">
        <w:rPr>
          <w:rFonts w:ascii="Times New Roman" w:hAnsi="Times New Roman" w:cs="Times New Roman"/>
          <w:color w:val="000000"/>
        </w:rPr>
        <w:t>Title/Abstract]</w:t>
      </w:r>
    </w:p>
    <w:p w14:paraId="1649E726" w14:textId="4F1490EA" w:rsidR="004D2EA6" w:rsidRPr="00A47D97" w:rsidRDefault="002264C0" w:rsidP="004D2EA6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>3</w:t>
      </w:r>
      <w:r w:rsidR="00546542" w:rsidRPr="00A47D97">
        <w:rPr>
          <w:rFonts w:ascii="Times New Roman" w:hAnsi="Times New Roman" w:cs="Times New Roman"/>
          <w:color w:val="000000"/>
        </w:rPr>
        <w:t>2</w:t>
      </w:r>
      <w:r w:rsidRPr="00A47D97">
        <w:rPr>
          <w:rFonts w:ascii="Times New Roman" w:hAnsi="Times New Roman" w:cs="Times New Roman"/>
          <w:color w:val="000000"/>
        </w:rPr>
        <w:t xml:space="preserve">. </w:t>
      </w:r>
      <w:proofErr w:type="spellStart"/>
      <w:proofErr w:type="gramStart"/>
      <w:r w:rsidR="004D2EA6" w:rsidRPr="00A47D97">
        <w:rPr>
          <w:rFonts w:ascii="Times New Roman" w:hAnsi="Times New Roman" w:cs="Times New Roman"/>
          <w:color w:val="000000"/>
        </w:rPr>
        <w:t>Imfinzi</w:t>
      </w:r>
      <w:proofErr w:type="spellEnd"/>
      <w:r w:rsidR="004D2EA6" w:rsidRPr="00A47D97">
        <w:rPr>
          <w:rFonts w:ascii="Times New Roman" w:hAnsi="Times New Roman" w:cs="Times New Roman"/>
          <w:color w:val="000000"/>
        </w:rPr>
        <w:t>[</w:t>
      </w:r>
      <w:proofErr w:type="gramEnd"/>
      <w:r w:rsidR="004D2EA6" w:rsidRPr="00A47D97">
        <w:rPr>
          <w:rFonts w:ascii="Times New Roman" w:hAnsi="Times New Roman" w:cs="Times New Roman"/>
          <w:color w:val="000000"/>
        </w:rPr>
        <w:t>Title/Abstract]</w:t>
      </w:r>
    </w:p>
    <w:p w14:paraId="7C0E1C82" w14:textId="4D1FB001" w:rsidR="002264C0" w:rsidRPr="00A47D97" w:rsidRDefault="002264C0" w:rsidP="004D2EA6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>3</w:t>
      </w:r>
      <w:r w:rsidR="00546542" w:rsidRPr="00A47D97">
        <w:rPr>
          <w:rFonts w:ascii="Times New Roman" w:hAnsi="Times New Roman" w:cs="Times New Roman"/>
          <w:color w:val="000000"/>
        </w:rPr>
        <w:t>3</w:t>
      </w:r>
      <w:r w:rsidRPr="00A47D97">
        <w:rPr>
          <w:rFonts w:ascii="Times New Roman" w:hAnsi="Times New Roman" w:cs="Times New Roman"/>
          <w:color w:val="000000"/>
        </w:rPr>
        <w:t xml:space="preserve">. </w:t>
      </w:r>
      <w:proofErr w:type="gramStart"/>
      <w:r w:rsidR="004D2EA6" w:rsidRPr="00A47D97">
        <w:rPr>
          <w:rFonts w:ascii="Times New Roman" w:hAnsi="Times New Roman" w:cs="Times New Roman"/>
          <w:color w:val="000000"/>
        </w:rPr>
        <w:t>ipilimumab[</w:t>
      </w:r>
      <w:proofErr w:type="spellStart"/>
      <w:proofErr w:type="gramEnd"/>
      <w:r w:rsidR="004D2EA6" w:rsidRPr="00A47D97">
        <w:rPr>
          <w:rFonts w:ascii="Times New Roman" w:hAnsi="Times New Roman" w:cs="Times New Roman"/>
          <w:color w:val="000000"/>
        </w:rPr>
        <w:t>MeSH</w:t>
      </w:r>
      <w:proofErr w:type="spellEnd"/>
      <w:r w:rsidR="004D2EA6" w:rsidRPr="00A47D97">
        <w:rPr>
          <w:rFonts w:ascii="Times New Roman" w:hAnsi="Times New Roman" w:cs="Times New Roman"/>
          <w:color w:val="000000"/>
        </w:rPr>
        <w:t xml:space="preserve"> Terms]</w:t>
      </w:r>
    </w:p>
    <w:p w14:paraId="1D027661" w14:textId="20E0BE15" w:rsidR="002264C0" w:rsidRPr="00A47D97" w:rsidRDefault="002264C0" w:rsidP="004D2EA6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>3</w:t>
      </w:r>
      <w:r w:rsidR="00546542" w:rsidRPr="00A47D97">
        <w:rPr>
          <w:rFonts w:ascii="Times New Roman" w:hAnsi="Times New Roman" w:cs="Times New Roman"/>
          <w:color w:val="000000"/>
        </w:rPr>
        <w:t>4</w:t>
      </w:r>
      <w:r w:rsidRPr="00A47D97">
        <w:rPr>
          <w:rFonts w:ascii="Times New Roman" w:hAnsi="Times New Roman" w:cs="Times New Roman"/>
          <w:color w:val="000000"/>
        </w:rPr>
        <w:t xml:space="preserve">. </w:t>
      </w:r>
      <w:proofErr w:type="gramStart"/>
      <w:r w:rsidR="004D2EA6" w:rsidRPr="00A47D97">
        <w:rPr>
          <w:rFonts w:ascii="Times New Roman" w:hAnsi="Times New Roman" w:cs="Times New Roman"/>
          <w:color w:val="000000"/>
        </w:rPr>
        <w:t>ipilimumab[</w:t>
      </w:r>
      <w:proofErr w:type="gramEnd"/>
      <w:r w:rsidR="004D2EA6" w:rsidRPr="00A47D97">
        <w:rPr>
          <w:rFonts w:ascii="Times New Roman" w:hAnsi="Times New Roman" w:cs="Times New Roman"/>
          <w:color w:val="000000"/>
        </w:rPr>
        <w:t>Title/Abstract]</w:t>
      </w:r>
    </w:p>
    <w:p w14:paraId="082A5A23" w14:textId="4884A353" w:rsidR="004D2EA6" w:rsidRPr="00A47D97" w:rsidRDefault="002264C0" w:rsidP="004D2EA6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>3</w:t>
      </w:r>
      <w:r w:rsidR="00546542" w:rsidRPr="00A47D97">
        <w:rPr>
          <w:rFonts w:ascii="Times New Roman" w:hAnsi="Times New Roman" w:cs="Times New Roman"/>
          <w:color w:val="000000"/>
        </w:rPr>
        <w:t>5</w:t>
      </w:r>
      <w:r w:rsidRPr="00A47D97">
        <w:rPr>
          <w:rFonts w:ascii="Times New Roman" w:hAnsi="Times New Roman" w:cs="Times New Roman"/>
          <w:color w:val="000000"/>
        </w:rPr>
        <w:t xml:space="preserve">. </w:t>
      </w:r>
      <w:proofErr w:type="spellStart"/>
      <w:proofErr w:type="gramStart"/>
      <w:r w:rsidR="004D2EA6" w:rsidRPr="00A47D97">
        <w:rPr>
          <w:rFonts w:ascii="Times New Roman" w:hAnsi="Times New Roman" w:cs="Times New Roman"/>
          <w:color w:val="000000"/>
        </w:rPr>
        <w:t>yervoy</w:t>
      </w:r>
      <w:proofErr w:type="spellEnd"/>
      <w:r w:rsidR="004D2EA6" w:rsidRPr="00A47D97">
        <w:rPr>
          <w:rFonts w:ascii="Times New Roman" w:hAnsi="Times New Roman" w:cs="Times New Roman"/>
          <w:color w:val="000000"/>
        </w:rPr>
        <w:t>[</w:t>
      </w:r>
      <w:proofErr w:type="gramEnd"/>
      <w:r w:rsidR="004D2EA6" w:rsidRPr="00A47D97">
        <w:rPr>
          <w:rFonts w:ascii="Times New Roman" w:hAnsi="Times New Roman" w:cs="Times New Roman"/>
          <w:color w:val="000000"/>
        </w:rPr>
        <w:t>Title/Abstract]</w:t>
      </w:r>
    </w:p>
    <w:p w14:paraId="412D504D" w14:textId="2517293B" w:rsidR="00FC0A73" w:rsidRPr="00A47D97" w:rsidRDefault="00FD632A" w:rsidP="00F7517C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>3</w:t>
      </w:r>
      <w:r w:rsidR="00546542" w:rsidRPr="00A47D97">
        <w:rPr>
          <w:rFonts w:ascii="Times New Roman" w:hAnsi="Times New Roman" w:cs="Times New Roman"/>
          <w:color w:val="000000"/>
        </w:rPr>
        <w:t>6</w:t>
      </w:r>
      <w:r w:rsidR="00FC0A73" w:rsidRPr="00A47D97">
        <w:rPr>
          <w:rFonts w:ascii="Times New Roman" w:hAnsi="Times New Roman" w:cs="Times New Roman"/>
          <w:color w:val="000000"/>
        </w:rPr>
        <w:t xml:space="preserve">. </w:t>
      </w:r>
      <w:r w:rsidRPr="00A47D97">
        <w:rPr>
          <w:rFonts w:ascii="Times New Roman" w:hAnsi="Times New Roman" w:cs="Times New Roman"/>
          <w:color w:val="000000"/>
        </w:rPr>
        <w:t>#15 OR #16 OR #17 OR #18 OR #19 OR #20 OR #21 OR #22 OR #23 OR #24 OR #25 OR #26 OR #27 OR #28 OR #29 OR #30 OR #31 OR #32 OR #33 OR #34 OR #35</w:t>
      </w:r>
    </w:p>
    <w:p w14:paraId="14C8C42C" w14:textId="77777777" w:rsidR="00BC3C95" w:rsidRPr="00A47D97" w:rsidRDefault="006E7474" w:rsidP="00F7517C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 xml:space="preserve">37. </w:t>
      </w:r>
      <w:proofErr w:type="gramStart"/>
      <w:r w:rsidR="00BC3C95" w:rsidRPr="00A47D97">
        <w:rPr>
          <w:rFonts w:ascii="Times New Roman" w:hAnsi="Times New Roman" w:cs="Times New Roman"/>
          <w:color w:val="000000"/>
        </w:rPr>
        <w:t>Economics[</w:t>
      </w:r>
      <w:proofErr w:type="spellStart"/>
      <w:proofErr w:type="gramEnd"/>
      <w:r w:rsidR="00BC3C95" w:rsidRPr="00A47D97">
        <w:rPr>
          <w:rFonts w:ascii="Times New Roman" w:hAnsi="Times New Roman" w:cs="Times New Roman"/>
          <w:color w:val="000000"/>
        </w:rPr>
        <w:t>MeSH</w:t>
      </w:r>
      <w:proofErr w:type="spellEnd"/>
      <w:r w:rsidR="00BC3C95" w:rsidRPr="00A47D97">
        <w:rPr>
          <w:rFonts w:ascii="Times New Roman" w:hAnsi="Times New Roman" w:cs="Times New Roman"/>
          <w:color w:val="000000"/>
        </w:rPr>
        <w:t xml:space="preserve"> Terms]</w:t>
      </w:r>
    </w:p>
    <w:p w14:paraId="3F124F9D" w14:textId="61B2602C" w:rsidR="00BC3C95" w:rsidRPr="00A47D97" w:rsidRDefault="00BC3C95" w:rsidP="00F7517C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 xml:space="preserve">38. </w:t>
      </w:r>
      <w:proofErr w:type="gramStart"/>
      <w:r w:rsidRPr="00A47D97">
        <w:rPr>
          <w:rFonts w:ascii="Times New Roman" w:hAnsi="Times New Roman" w:cs="Times New Roman"/>
          <w:color w:val="000000"/>
        </w:rPr>
        <w:t>Economic[</w:t>
      </w:r>
      <w:proofErr w:type="gramEnd"/>
      <w:r w:rsidRPr="00A47D97">
        <w:rPr>
          <w:rFonts w:ascii="Times New Roman" w:hAnsi="Times New Roman" w:cs="Times New Roman"/>
          <w:color w:val="000000"/>
        </w:rPr>
        <w:t>Title/Abstract]</w:t>
      </w:r>
    </w:p>
    <w:p w14:paraId="61878E6F" w14:textId="77777777" w:rsidR="00BC3C95" w:rsidRPr="00A47D97" w:rsidRDefault="00BC3C95" w:rsidP="00F7517C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 xml:space="preserve">39. </w:t>
      </w:r>
      <w:proofErr w:type="gramStart"/>
      <w:r w:rsidRPr="00A47D97">
        <w:rPr>
          <w:rFonts w:ascii="Times New Roman" w:hAnsi="Times New Roman" w:cs="Times New Roman"/>
          <w:color w:val="000000"/>
        </w:rPr>
        <w:t>cost[</w:t>
      </w:r>
      <w:proofErr w:type="gramEnd"/>
      <w:r w:rsidRPr="00A47D97">
        <w:rPr>
          <w:rFonts w:ascii="Times New Roman" w:hAnsi="Times New Roman" w:cs="Times New Roman"/>
          <w:color w:val="000000"/>
        </w:rPr>
        <w:t>Title/Abstract]</w:t>
      </w:r>
    </w:p>
    <w:p w14:paraId="04958904" w14:textId="5CDB6C1D" w:rsidR="000C665E" w:rsidRPr="00A47D97" w:rsidRDefault="00BC3C95" w:rsidP="00F7517C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>40. cost*[Title/Abstract]</w:t>
      </w:r>
    </w:p>
    <w:p w14:paraId="68CF88E6" w14:textId="3FDA48C8" w:rsidR="001F43AE" w:rsidRPr="00A47D97" w:rsidRDefault="001F43AE" w:rsidP="00F7517C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>41. #37 OR #38 OR #39 OR #40</w:t>
      </w:r>
    </w:p>
    <w:p w14:paraId="026E7AB6" w14:textId="4B0F7219" w:rsidR="00FC0A73" w:rsidRPr="00A47D97" w:rsidRDefault="00BC3C95" w:rsidP="00F7517C">
      <w:pPr>
        <w:rPr>
          <w:rFonts w:ascii="Times New Roman" w:hAnsi="Times New Roman" w:cs="Times New Roman"/>
          <w:color w:val="000000"/>
        </w:rPr>
      </w:pPr>
      <w:r w:rsidRPr="00A47D97">
        <w:rPr>
          <w:rFonts w:ascii="Times New Roman" w:hAnsi="Times New Roman" w:cs="Times New Roman"/>
          <w:color w:val="000000"/>
        </w:rPr>
        <w:t>4</w:t>
      </w:r>
      <w:r w:rsidR="001F43AE" w:rsidRPr="00A47D97">
        <w:rPr>
          <w:rFonts w:ascii="Times New Roman" w:hAnsi="Times New Roman" w:cs="Times New Roman"/>
          <w:color w:val="000000"/>
        </w:rPr>
        <w:t>2</w:t>
      </w:r>
      <w:r w:rsidR="00FC0A73" w:rsidRPr="00A47D97">
        <w:rPr>
          <w:rFonts w:ascii="Times New Roman" w:hAnsi="Times New Roman" w:cs="Times New Roman"/>
          <w:color w:val="000000"/>
        </w:rPr>
        <w:t>. #1</w:t>
      </w:r>
      <w:r w:rsidR="00FD632A" w:rsidRPr="00A47D97">
        <w:rPr>
          <w:rFonts w:ascii="Times New Roman" w:hAnsi="Times New Roman" w:cs="Times New Roman"/>
          <w:color w:val="000000"/>
        </w:rPr>
        <w:t>4</w:t>
      </w:r>
      <w:r w:rsidR="00FC0A73" w:rsidRPr="00A47D97">
        <w:rPr>
          <w:rFonts w:ascii="Times New Roman" w:hAnsi="Times New Roman" w:cs="Times New Roman"/>
          <w:color w:val="000000"/>
        </w:rPr>
        <w:t xml:space="preserve"> AND #</w:t>
      </w:r>
      <w:r w:rsidR="00FD632A" w:rsidRPr="00A47D97">
        <w:rPr>
          <w:rFonts w:ascii="Times New Roman" w:hAnsi="Times New Roman" w:cs="Times New Roman"/>
          <w:color w:val="000000"/>
        </w:rPr>
        <w:t>3</w:t>
      </w:r>
      <w:r w:rsidR="00546542" w:rsidRPr="00A47D97">
        <w:rPr>
          <w:rFonts w:ascii="Times New Roman" w:hAnsi="Times New Roman" w:cs="Times New Roman"/>
          <w:color w:val="000000"/>
        </w:rPr>
        <w:t>6</w:t>
      </w:r>
      <w:r w:rsidRPr="00A47D97">
        <w:rPr>
          <w:rFonts w:ascii="Times New Roman" w:hAnsi="Times New Roman" w:cs="Times New Roman"/>
          <w:color w:val="000000"/>
        </w:rPr>
        <w:t xml:space="preserve"> AND #4</w:t>
      </w:r>
      <w:r w:rsidR="001F43AE" w:rsidRPr="00A47D97">
        <w:rPr>
          <w:rFonts w:ascii="Times New Roman" w:hAnsi="Times New Roman" w:cs="Times New Roman"/>
          <w:color w:val="000000"/>
        </w:rPr>
        <w:t>1</w:t>
      </w:r>
    </w:p>
    <w:bookmarkEnd w:id="0"/>
    <w:bookmarkEnd w:id="1"/>
    <w:p w14:paraId="47D25053" w14:textId="0FA8E66C" w:rsidR="0075503D" w:rsidRPr="00A47D97" w:rsidRDefault="0075503D" w:rsidP="006A4599">
      <w:pPr>
        <w:rPr>
          <w:rFonts w:ascii="Times New Roman" w:hAnsi="Times New Roman" w:cs="Times New Roman"/>
          <w:b/>
          <w:bCs/>
          <w:color w:val="FF0000"/>
        </w:rPr>
      </w:pPr>
    </w:p>
    <w:p w14:paraId="5D9C74C1" w14:textId="563800CE" w:rsidR="00DB47E6" w:rsidRPr="00A47D97" w:rsidRDefault="00DB47E6" w:rsidP="006A4599">
      <w:pPr>
        <w:rPr>
          <w:rFonts w:ascii="Times New Roman" w:hAnsi="Times New Roman" w:cs="Times New Roman"/>
          <w:b/>
          <w:bCs/>
          <w:color w:val="FF0000"/>
        </w:rPr>
      </w:pPr>
    </w:p>
    <w:p w14:paraId="3D83BFDE" w14:textId="5E489D0D" w:rsidR="00DB47E6" w:rsidRPr="00A47D97" w:rsidRDefault="00DB47E6" w:rsidP="006A459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47D97">
        <w:rPr>
          <w:rFonts w:ascii="Times New Roman" w:hAnsi="Times New Roman" w:cs="Times New Roman"/>
          <w:b/>
          <w:bCs/>
          <w:color w:val="000000" w:themeColor="text1"/>
        </w:rPr>
        <w:t>Web of Science</w:t>
      </w:r>
      <w:r w:rsidR="007232BA" w:rsidRPr="00A47D9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6A3BE4">
        <w:rPr>
          <w:rFonts w:ascii="Times New Roman" w:hAnsi="Times New Roman" w:cs="Times New Roman"/>
          <w:b/>
          <w:bCs/>
          <w:color w:val="000000" w:themeColor="text1"/>
        </w:rPr>
        <w:t xml:space="preserve">(N = </w:t>
      </w:r>
      <w:r w:rsidR="007806B1" w:rsidRPr="00A47D97">
        <w:rPr>
          <w:rFonts w:ascii="Times New Roman" w:hAnsi="Times New Roman" w:cs="Times New Roman"/>
          <w:b/>
          <w:bCs/>
          <w:color w:val="000000" w:themeColor="text1"/>
        </w:rPr>
        <w:t>326</w:t>
      </w:r>
      <w:r w:rsidR="006A3BE4">
        <w:rPr>
          <w:rFonts w:ascii="Times New Roman" w:hAnsi="Times New Roman" w:cs="Times New Roman"/>
          <w:b/>
          <w:bCs/>
          <w:color w:val="000000" w:themeColor="text1"/>
        </w:rPr>
        <w:t>)</w:t>
      </w:r>
    </w:p>
    <w:p w14:paraId="4966DE5F" w14:textId="39805EB8" w:rsidR="00B70B36" w:rsidRPr="00A47D97" w:rsidRDefault="0063747C" w:rsidP="00B70B36">
      <w:pPr>
        <w:rPr>
          <w:rFonts w:ascii="Times New Roman" w:hAnsi="Times New Roman" w:cs="Times New Roman"/>
          <w:color w:val="000000" w:themeColor="text1"/>
        </w:rPr>
      </w:pPr>
      <w:r w:rsidRPr="00A47D97">
        <w:rPr>
          <w:rFonts w:ascii="Times New Roman" w:hAnsi="Times New Roman" w:cs="Times New Roman"/>
          <w:color w:val="000000" w:themeColor="text1"/>
        </w:rPr>
        <w:t>TS=(</w:t>
      </w:r>
      <w:proofErr w:type="spellStart"/>
      <w:r w:rsidRPr="00A47D97">
        <w:rPr>
          <w:rFonts w:ascii="Times New Roman" w:hAnsi="Times New Roman" w:cs="Times New Roman"/>
          <w:color w:val="000000" w:themeColor="text1"/>
        </w:rPr>
        <w:t>non small</w:t>
      </w:r>
      <w:proofErr w:type="spellEnd"/>
      <w:r w:rsidRPr="00A47D97">
        <w:rPr>
          <w:rFonts w:ascii="Times New Roman" w:hAnsi="Times New Roman" w:cs="Times New Roman"/>
          <w:color w:val="000000" w:themeColor="text1"/>
        </w:rPr>
        <w:t xml:space="preserve"> cell lung cancer OR NSCLC) AND TS=(cost* OR economic</w:t>
      </w:r>
      <w:r w:rsidR="00265E45" w:rsidRPr="00A47D97">
        <w:rPr>
          <w:rFonts w:ascii="Times New Roman" w:hAnsi="Times New Roman" w:cs="Times New Roman"/>
          <w:color w:val="000000" w:themeColor="text1"/>
        </w:rPr>
        <w:t>*</w:t>
      </w:r>
      <w:r w:rsidRPr="00A47D97">
        <w:rPr>
          <w:rFonts w:ascii="Times New Roman" w:hAnsi="Times New Roman" w:cs="Times New Roman"/>
          <w:color w:val="000000" w:themeColor="text1"/>
        </w:rPr>
        <w:t>) AND TS=(</w:t>
      </w:r>
      <w:proofErr w:type="spellStart"/>
      <w:r w:rsidRPr="00A47D97">
        <w:rPr>
          <w:rFonts w:ascii="Times New Roman" w:hAnsi="Times New Roman" w:cs="Times New Roman"/>
          <w:color w:val="000000" w:themeColor="text1"/>
        </w:rPr>
        <w:t>immunother</w:t>
      </w:r>
      <w:proofErr w:type="spellEnd"/>
      <w:r w:rsidRPr="00A47D97">
        <w:rPr>
          <w:rFonts w:ascii="Times New Roman" w:hAnsi="Times New Roman" w:cs="Times New Roman"/>
          <w:color w:val="000000" w:themeColor="text1"/>
        </w:rPr>
        <w:t>* OR immune checkpoint inhibitor OR programmed cell death-1 OR PD-1 OR programmed cell d</w:t>
      </w:r>
      <w:bookmarkStart w:id="2" w:name="_GoBack"/>
      <w:bookmarkEnd w:id="2"/>
      <w:r w:rsidRPr="00A47D97">
        <w:rPr>
          <w:rFonts w:ascii="Times New Roman" w:hAnsi="Times New Roman" w:cs="Times New Roman"/>
          <w:color w:val="000000" w:themeColor="text1"/>
        </w:rPr>
        <w:t xml:space="preserve">eath ligand-1 OR PD-L1 OR cytotoxic T-lymphocyte associated antigen-4 OR CTLA-4 OR nivolumab OR pembrolizumab OR </w:t>
      </w:r>
      <w:proofErr w:type="spellStart"/>
      <w:r w:rsidRPr="00A47D97">
        <w:rPr>
          <w:rFonts w:ascii="Times New Roman" w:hAnsi="Times New Roman" w:cs="Times New Roman"/>
          <w:color w:val="000000" w:themeColor="text1"/>
        </w:rPr>
        <w:t>atezolizumab</w:t>
      </w:r>
      <w:proofErr w:type="spellEnd"/>
      <w:r w:rsidRPr="00A47D97">
        <w:rPr>
          <w:rFonts w:ascii="Times New Roman" w:hAnsi="Times New Roman" w:cs="Times New Roman"/>
          <w:color w:val="000000" w:themeColor="text1"/>
        </w:rPr>
        <w:t xml:space="preserve"> OR </w:t>
      </w:r>
      <w:proofErr w:type="spellStart"/>
      <w:r w:rsidRPr="00A47D97">
        <w:rPr>
          <w:rFonts w:ascii="Times New Roman" w:hAnsi="Times New Roman" w:cs="Times New Roman"/>
          <w:color w:val="000000" w:themeColor="text1"/>
        </w:rPr>
        <w:t>durvalumab</w:t>
      </w:r>
      <w:proofErr w:type="spellEnd"/>
      <w:r w:rsidRPr="00A47D97">
        <w:rPr>
          <w:rFonts w:ascii="Times New Roman" w:hAnsi="Times New Roman" w:cs="Times New Roman"/>
          <w:color w:val="000000" w:themeColor="text1"/>
        </w:rPr>
        <w:t xml:space="preserve"> OR ipilimumab)</w:t>
      </w:r>
    </w:p>
    <w:p w14:paraId="57B010D4" w14:textId="216D23AD" w:rsidR="00B70B36" w:rsidRPr="00A47D97" w:rsidRDefault="00B70B36" w:rsidP="006A459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B0CD91D" w14:textId="16F222E0" w:rsidR="0020574E" w:rsidRPr="00A47D97" w:rsidRDefault="0020574E" w:rsidP="006A459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230B015" w14:textId="17C3D248" w:rsidR="0020574E" w:rsidRPr="00A47D97" w:rsidRDefault="000F75CD" w:rsidP="006A459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47D97">
        <w:rPr>
          <w:rFonts w:ascii="Times New Roman" w:hAnsi="Times New Roman" w:cs="Times New Roman"/>
          <w:b/>
          <w:bCs/>
          <w:color w:val="000000" w:themeColor="text1"/>
        </w:rPr>
        <w:t>Cochrane Library</w:t>
      </w:r>
      <w:r w:rsidR="00C6020D" w:rsidRPr="00A47D9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6A3BE4">
        <w:rPr>
          <w:rFonts w:ascii="Times New Roman" w:hAnsi="Times New Roman" w:cs="Times New Roman"/>
          <w:b/>
          <w:bCs/>
          <w:color w:val="000000" w:themeColor="text1"/>
        </w:rPr>
        <w:t xml:space="preserve">(N = </w:t>
      </w:r>
      <w:r w:rsidR="00C6020D" w:rsidRPr="00A47D97">
        <w:rPr>
          <w:rFonts w:ascii="Times New Roman" w:hAnsi="Times New Roman" w:cs="Times New Roman"/>
          <w:b/>
          <w:bCs/>
          <w:color w:val="000000" w:themeColor="text1"/>
        </w:rPr>
        <w:t>48</w:t>
      </w:r>
      <w:r w:rsidR="006A3BE4">
        <w:rPr>
          <w:rFonts w:ascii="Times New Roman" w:hAnsi="Times New Roman" w:cs="Times New Roman"/>
          <w:b/>
          <w:bCs/>
          <w:color w:val="000000" w:themeColor="text1"/>
        </w:rPr>
        <w:t>)</w:t>
      </w:r>
    </w:p>
    <w:p w14:paraId="31AFCB47" w14:textId="028C6731" w:rsidR="000F75CD" w:rsidRPr="006A3BE4" w:rsidRDefault="000F75CD" w:rsidP="006A4599">
      <w:pPr>
        <w:rPr>
          <w:rFonts w:ascii="Times New Roman" w:hAnsi="Times New Roman" w:cs="Times New Roman"/>
          <w:color w:val="000000" w:themeColor="text1"/>
        </w:rPr>
      </w:pPr>
      <w:r w:rsidRPr="006A3BE4">
        <w:rPr>
          <w:rFonts w:ascii="Times New Roman" w:hAnsi="Times New Roman" w:cs="Times New Roman"/>
          <w:color w:val="000000" w:themeColor="text1"/>
        </w:rPr>
        <w:t xml:space="preserve">#1 </w:t>
      </w:r>
      <w:proofErr w:type="spellStart"/>
      <w:r w:rsidRPr="006A3BE4">
        <w:rPr>
          <w:rFonts w:ascii="Times New Roman" w:hAnsi="Times New Roman" w:cs="Times New Roman"/>
          <w:color w:val="000000" w:themeColor="text1"/>
        </w:rPr>
        <w:t>MeSH</w:t>
      </w:r>
      <w:proofErr w:type="spellEnd"/>
      <w:r w:rsidRPr="006A3BE4">
        <w:rPr>
          <w:rFonts w:ascii="Times New Roman" w:hAnsi="Times New Roman" w:cs="Times New Roman"/>
          <w:color w:val="000000" w:themeColor="text1"/>
        </w:rPr>
        <w:t xml:space="preserve"> descriptor: [Carcinoma, Non-Small-Cell Lung] explode all trees</w:t>
      </w:r>
    </w:p>
    <w:p w14:paraId="47E7E7C7" w14:textId="2D758793" w:rsidR="000F75CD" w:rsidRPr="006A3BE4" w:rsidRDefault="000F75CD" w:rsidP="006A4599">
      <w:pPr>
        <w:rPr>
          <w:rFonts w:ascii="Times New Roman" w:hAnsi="Times New Roman" w:cs="Times New Roman"/>
          <w:color w:val="000000" w:themeColor="text1"/>
        </w:rPr>
      </w:pPr>
      <w:r w:rsidRPr="006A3BE4">
        <w:rPr>
          <w:rFonts w:ascii="Times New Roman" w:hAnsi="Times New Roman" w:cs="Times New Roman"/>
          <w:color w:val="000000" w:themeColor="text1"/>
        </w:rPr>
        <w:t>#2 (non-small cell lung cancer</w:t>
      </w:r>
      <w:proofErr w:type="gramStart"/>
      <w:r w:rsidRPr="006A3BE4">
        <w:rPr>
          <w:rFonts w:ascii="Times New Roman" w:hAnsi="Times New Roman" w:cs="Times New Roman"/>
          <w:color w:val="000000" w:themeColor="text1"/>
        </w:rPr>
        <w:t>):</w:t>
      </w:r>
      <w:proofErr w:type="spellStart"/>
      <w:r w:rsidRPr="006A3BE4">
        <w:rPr>
          <w:rFonts w:ascii="Times New Roman" w:hAnsi="Times New Roman" w:cs="Times New Roman"/>
          <w:color w:val="000000" w:themeColor="text1"/>
        </w:rPr>
        <w:t>ti</w:t>
      </w:r>
      <w:proofErr w:type="gramEnd"/>
      <w:r w:rsidRPr="006A3BE4">
        <w:rPr>
          <w:rFonts w:ascii="Times New Roman" w:hAnsi="Times New Roman" w:cs="Times New Roman"/>
          <w:color w:val="000000" w:themeColor="text1"/>
        </w:rPr>
        <w:t>,ab,kw</w:t>
      </w:r>
      <w:proofErr w:type="spellEnd"/>
      <w:r w:rsidRPr="006A3BE4">
        <w:rPr>
          <w:rFonts w:ascii="Times New Roman" w:hAnsi="Times New Roman" w:cs="Times New Roman"/>
          <w:color w:val="000000" w:themeColor="text1"/>
        </w:rPr>
        <w:t xml:space="preserve"> OR (non-small-cell lung cancer):</w:t>
      </w:r>
      <w:proofErr w:type="spellStart"/>
      <w:r w:rsidRPr="006A3BE4">
        <w:rPr>
          <w:rFonts w:ascii="Times New Roman" w:hAnsi="Times New Roman" w:cs="Times New Roman"/>
          <w:color w:val="000000" w:themeColor="text1"/>
        </w:rPr>
        <w:t>ti,ab,kw</w:t>
      </w:r>
      <w:proofErr w:type="spellEnd"/>
      <w:r w:rsidRPr="006A3BE4">
        <w:rPr>
          <w:rFonts w:ascii="Times New Roman" w:hAnsi="Times New Roman" w:cs="Times New Roman"/>
          <w:color w:val="000000" w:themeColor="text1"/>
        </w:rPr>
        <w:t xml:space="preserve"> OR (NSCLC):</w:t>
      </w:r>
      <w:proofErr w:type="spellStart"/>
      <w:r w:rsidRPr="006A3BE4">
        <w:rPr>
          <w:rFonts w:ascii="Times New Roman" w:hAnsi="Times New Roman" w:cs="Times New Roman"/>
          <w:color w:val="000000" w:themeColor="text1"/>
        </w:rPr>
        <w:t>ti,ab,kw</w:t>
      </w:r>
      <w:proofErr w:type="spellEnd"/>
      <w:r w:rsidRPr="006A3BE4">
        <w:rPr>
          <w:rFonts w:ascii="Times New Roman" w:hAnsi="Times New Roman" w:cs="Times New Roman"/>
          <w:color w:val="000000" w:themeColor="text1"/>
        </w:rPr>
        <w:t xml:space="preserve"> OR (</w:t>
      </w:r>
      <w:proofErr w:type="spellStart"/>
      <w:r w:rsidRPr="006A3BE4">
        <w:rPr>
          <w:rFonts w:ascii="Times New Roman" w:hAnsi="Times New Roman" w:cs="Times New Roman"/>
          <w:color w:val="000000" w:themeColor="text1"/>
        </w:rPr>
        <w:t>non small</w:t>
      </w:r>
      <w:proofErr w:type="spellEnd"/>
      <w:r w:rsidRPr="006A3BE4">
        <w:rPr>
          <w:rFonts w:ascii="Times New Roman" w:hAnsi="Times New Roman" w:cs="Times New Roman"/>
          <w:color w:val="000000" w:themeColor="text1"/>
        </w:rPr>
        <w:t xml:space="preserve"> cell lung cancer):</w:t>
      </w:r>
      <w:proofErr w:type="spellStart"/>
      <w:r w:rsidRPr="006A3BE4">
        <w:rPr>
          <w:rFonts w:ascii="Times New Roman" w:hAnsi="Times New Roman" w:cs="Times New Roman"/>
          <w:color w:val="000000" w:themeColor="text1"/>
        </w:rPr>
        <w:t>ti,ab,kw</w:t>
      </w:r>
      <w:proofErr w:type="spellEnd"/>
    </w:p>
    <w:p w14:paraId="10DEF011" w14:textId="2422DF6C" w:rsidR="007D1C9B" w:rsidRPr="006A3BE4" w:rsidRDefault="007D1C9B" w:rsidP="006A4599">
      <w:pPr>
        <w:rPr>
          <w:rFonts w:ascii="Times New Roman" w:hAnsi="Times New Roman" w:cs="Times New Roman"/>
          <w:color w:val="000000" w:themeColor="text1"/>
        </w:rPr>
      </w:pPr>
      <w:r w:rsidRPr="006A3BE4">
        <w:rPr>
          <w:rFonts w:ascii="Times New Roman" w:hAnsi="Times New Roman" w:cs="Times New Roman"/>
          <w:color w:val="000000" w:themeColor="text1"/>
        </w:rPr>
        <w:t>#3 #1 OR #2</w:t>
      </w:r>
    </w:p>
    <w:p w14:paraId="68E1F72B" w14:textId="552EA950" w:rsidR="00BF53A5" w:rsidRPr="006A3BE4" w:rsidRDefault="00BF53A5" w:rsidP="006A4599">
      <w:pPr>
        <w:rPr>
          <w:rFonts w:ascii="Times New Roman" w:hAnsi="Times New Roman" w:cs="Times New Roman"/>
          <w:color w:val="000000" w:themeColor="text1"/>
        </w:rPr>
      </w:pPr>
      <w:r w:rsidRPr="006A3BE4">
        <w:rPr>
          <w:rFonts w:ascii="Times New Roman" w:hAnsi="Times New Roman" w:cs="Times New Roman"/>
          <w:color w:val="000000" w:themeColor="text1"/>
        </w:rPr>
        <w:t xml:space="preserve">#4 </w:t>
      </w:r>
      <w:proofErr w:type="spellStart"/>
      <w:r w:rsidRPr="006A3BE4">
        <w:rPr>
          <w:rFonts w:ascii="Times New Roman" w:hAnsi="Times New Roman" w:cs="Times New Roman"/>
          <w:color w:val="000000" w:themeColor="text1"/>
        </w:rPr>
        <w:t>MeSH</w:t>
      </w:r>
      <w:proofErr w:type="spellEnd"/>
      <w:r w:rsidRPr="006A3BE4">
        <w:rPr>
          <w:rFonts w:ascii="Times New Roman" w:hAnsi="Times New Roman" w:cs="Times New Roman"/>
          <w:color w:val="000000" w:themeColor="text1"/>
        </w:rPr>
        <w:t xml:space="preserve"> descriptor: [Immunotherapy] explode all trees</w:t>
      </w:r>
    </w:p>
    <w:p w14:paraId="031B87B6" w14:textId="10076B95" w:rsidR="000F75CD" w:rsidRPr="006A3BE4" w:rsidRDefault="000F75CD" w:rsidP="006A4599">
      <w:pPr>
        <w:rPr>
          <w:rFonts w:ascii="Times New Roman" w:hAnsi="Times New Roman" w:cs="Times New Roman"/>
          <w:color w:val="000000" w:themeColor="text1"/>
        </w:rPr>
      </w:pPr>
      <w:r w:rsidRPr="006A3BE4">
        <w:rPr>
          <w:rFonts w:ascii="Times New Roman" w:hAnsi="Times New Roman" w:cs="Times New Roman"/>
          <w:color w:val="000000" w:themeColor="text1"/>
        </w:rPr>
        <w:t>#</w:t>
      </w:r>
      <w:r w:rsidR="00BF53A5" w:rsidRPr="006A3BE4">
        <w:rPr>
          <w:rFonts w:ascii="Times New Roman" w:hAnsi="Times New Roman" w:cs="Times New Roman"/>
          <w:color w:val="000000" w:themeColor="text1"/>
        </w:rPr>
        <w:t>5</w:t>
      </w:r>
      <w:r w:rsidRPr="006A3BE4">
        <w:rPr>
          <w:rFonts w:ascii="Times New Roman" w:hAnsi="Times New Roman" w:cs="Times New Roman"/>
          <w:color w:val="000000" w:themeColor="text1"/>
        </w:rPr>
        <w:t xml:space="preserve"> (immunotherapy):</w:t>
      </w:r>
      <w:proofErr w:type="spellStart"/>
      <w:r w:rsidRPr="006A3BE4">
        <w:rPr>
          <w:rFonts w:ascii="Times New Roman" w:hAnsi="Times New Roman" w:cs="Times New Roman"/>
          <w:color w:val="000000" w:themeColor="text1"/>
        </w:rPr>
        <w:t>ti,ab,kw</w:t>
      </w:r>
      <w:proofErr w:type="spellEnd"/>
      <w:r w:rsidRPr="006A3BE4">
        <w:rPr>
          <w:rFonts w:ascii="Times New Roman" w:hAnsi="Times New Roman" w:cs="Times New Roman"/>
          <w:color w:val="000000" w:themeColor="text1"/>
        </w:rPr>
        <w:t xml:space="preserve"> OR (immune checkpoint inhibitor):</w:t>
      </w:r>
      <w:proofErr w:type="spellStart"/>
      <w:r w:rsidRPr="006A3BE4">
        <w:rPr>
          <w:rFonts w:ascii="Times New Roman" w:hAnsi="Times New Roman" w:cs="Times New Roman"/>
          <w:color w:val="000000" w:themeColor="text1"/>
        </w:rPr>
        <w:t>ti,ab,kw</w:t>
      </w:r>
      <w:proofErr w:type="spellEnd"/>
      <w:r w:rsidRPr="006A3BE4">
        <w:rPr>
          <w:rFonts w:ascii="Times New Roman" w:hAnsi="Times New Roman" w:cs="Times New Roman"/>
          <w:color w:val="000000" w:themeColor="text1"/>
        </w:rPr>
        <w:t xml:space="preserve"> OR (programmed cell death-1):</w:t>
      </w:r>
      <w:proofErr w:type="spellStart"/>
      <w:r w:rsidRPr="006A3BE4">
        <w:rPr>
          <w:rFonts w:ascii="Times New Roman" w:hAnsi="Times New Roman" w:cs="Times New Roman"/>
          <w:color w:val="000000" w:themeColor="text1"/>
        </w:rPr>
        <w:t>ti,ab,kw</w:t>
      </w:r>
      <w:proofErr w:type="spellEnd"/>
      <w:r w:rsidRPr="006A3BE4">
        <w:rPr>
          <w:rFonts w:ascii="Times New Roman" w:hAnsi="Times New Roman" w:cs="Times New Roman"/>
          <w:color w:val="000000" w:themeColor="text1"/>
        </w:rPr>
        <w:t xml:space="preserve"> OR (PD-1):</w:t>
      </w:r>
      <w:proofErr w:type="spellStart"/>
      <w:r w:rsidRPr="006A3BE4">
        <w:rPr>
          <w:rFonts w:ascii="Times New Roman" w:hAnsi="Times New Roman" w:cs="Times New Roman"/>
          <w:color w:val="000000" w:themeColor="text1"/>
        </w:rPr>
        <w:t>ti,ab,kw</w:t>
      </w:r>
      <w:proofErr w:type="spellEnd"/>
      <w:r w:rsidRPr="006A3BE4">
        <w:rPr>
          <w:rFonts w:ascii="Times New Roman" w:hAnsi="Times New Roman" w:cs="Times New Roman"/>
          <w:color w:val="000000" w:themeColor="text1"/>
        </w:rPr>
        <w:t xml:space="preserve"> AND (programmed cell </w:t>
      </w:r>
      <w:r w:rsidRPr="006A3BE4">
        <w:rPr>
          <w:rFonts w:ascii="Times New Roman" w:hAnsi="Times New Roman" w:cs="Times New Roman"/>
          <w:color w:val="000000" w:themeColor="text1"/>
        </w:rPr>
        <w:lastRenderedPageBreak/>
        <w:t>death ligand-1):</w:t>
      </w:r>
      <w:proofErr w:type="spellStart"/>
      <w:r w:rsidRPr="006A3BE4">
        <w:rPr>
          <w:rFonts w:ascii="Times New Roman" w:hAnsi="Times New Roman" w:cs="Times New Roman"/>
          <w:color w:val="000000" w:themeColor="text1"/>
        </w:rPr>
        <w:t>ti,ab,kw</w:t>
      </w:r>
      <w:proofErr w:type="spellEnd"/>
      <w:r w:rsidRPr="006A3BE4">
        <w:rPr>
          <w:rFonts w:ascii="Times New Roman" w:hAnsi="Times New Roman" w:cs="Times New Roman"/>
          <w:color w:val="000000" w:themeColor="text1"/>
        </w:rPr>
        <w:t xml:space="preserve"> OR (cytotoxic T-lymphocyte associated antigen-4):</w:t>
      </w:r>
      <w:proofErr w:type="spellStart"/>
      <w:r w:rsidRPr="006A3BE4">
        <w:rPr>
          <w:rFonts w:ascii="Times New Roman" w:hAnsi="Times New Roman" w:cs="Times New Roman"/>
          <w:color w:val="000000" w:themeColor="text1"/>
        </w:rPr>
        <w:t>ti,ab,kw</w:t>
      </w:r>
      <w:proofErr w:type="spellEnd"/>
      <w:r w:rsidRPr="006A3BE4">
        <w:rPr>
          <w:rFonts w:ascii="Times New Roman" w:hAnsi="Times New Roman" w:cs="Times New Roman"/>
          <w:color w:val="000000" w:themeColor="text1"/>
        </w:rPr>
        <w:t xml:space="preserve"> OR (CTLA-4):</w:t>
      </w:r>
      <w:proofErr w:type="spellStart"/>
      <w:r w:rsidRPr="006A3BE4">
        <w:rPr>
          <w:rFonts w:ascii="Times New Roman" w:hAnsi="Times New Roman" w:cs="Times New Roman"/>
          <w:color w:val="000000" w:themeColor="text1"/>
        </w:rPr>
        <w:t>ti,ab,kw</w:t>
      </w:r>
      <w:proofErr w:type="spellEnd"/>
      <w:r w:rsidRPr="006A3BE4">
        <w:rPr>
          <w:rFonts w:ascii="Times New Roman" w:hAnsi="Times New Roman" w:cs="Times New Roman"/>
          <w:color w:val="000000" w:themeColor="text1"/>
        </w:rPr>
        <w:t xml:space="preserve"> OR (nivolumab):</w:t>
      </w:r>
      <w:proofErr w:type="spellStart"/>
      <w:r w:rsidRPr="006A3BE4">
        <w:rPr>
          <w:rFonts w:ascii="Times New Roman" w:hAnsi="Times New Roman" w:cs="Times New Roman"/>
          <w:color w:val="000000" w:themeColor="text1"/>
        </w:rPr>
        <w:t>ti,ab,kw</w:t>
      </w:r>
      <w:proofErr w:type="spellEnd"/>
      <w:r w:rsidRPr="006A3BE4">
        <w:rPr>
          <w:rFonts w:ascii="Times New Roman" w:hAnsi="Times New Roman" w:cs="Times New Roman"/>
          <w:color w:val="000000" w:themeColor="text1"/>
        </w:rPr>
        <w:t xml:space="preserve"> OR (pembrolizumab):</w:t>
      </w:r>
      <w:proofErr w:type="spellStart"/>
      <w:r w:rsidRPr="006A3BE4">
        <w:rPr>
          <w:rFonts w:ascii="Times New Roman" w:hAnsi="Times New Roman" w:cs="Times New Roman"/>
          <w:color w:val="000000" w:themeColor="text1"/>
        </w:rPr>
        <w:t>ti,ab,kw</w:t>
      </w:r>
      <w:proofErr w:type="spellEnd"/>
      <w:r w:rsidRPr="006A3BE4">
        <w:rPr>
          <w:rFonts w:ascii="Times New Roman" w:hAnsi="Times New Roman" w:cs="Times New Roman"/>
          <w:color w:val="000000" w:themeColor="text1"/>
        </w:rPr>
        <w:t xml:space="preserve"> OR (</w:t>
      </w:r>
      <w:proofErr w:type="spellStart"/>
      <w:r w:rsidRPr="006A3BE4">
        <w:rPr>
          <w:rFonts w:ascii="Times New Roman" w:hAnsi="Times New Roman" w:cs="Times New Roman"/>
          <w:color w:val="000000" w:themeColor="text1"/>
        </w:rPr>
        <w:t>atezolizumab</w:t>
      </w:r>
      <w:proofErr w:type="spellEnd"/>
      <w:r w:rsidRPr="006A3BE4">
        <w:rPr>
          <w:rFonts w:ascii="Times New Roman" w:hAnsi="Times New Roman" w:cs="Times New Roman"/>
          <w:color w:val="000000" w:themeColor="text1"/>
        </w:rPr>
        <w:t>):</w:t>
      </w:r>
      <w:proofErr w:type="spellStart"/>
      <w:r w:rsidRPr="006A3BE4">
        <w:rPr>
          <w:rFonts w:ascii="Times New Roman" w:hAnsi="Times New Roman" w:cs="Times New Roman"/>
          <w:color w:val="000000" w:themeColor="text1"/>
        </w:rPr>
        <w:t>ti,ab,kw</w:t>
      </w:r>
      <w:proofErr w:type="spellEnd"/>
      <w:r w:rsidRPr="006A3BE4">
        <w:rPr>
          <w:rFonts w:ascii="Times New Roman" w:hAnsi="Times New Roman" w:cs="Times New Roman"/>
          <w:color w:val="000000" w:themeColor="text1"/>
        </w:rPr>
        <w:t xml:space="preserve"> OR (</w:t>
      </w:r>
      <w:proofErr w:type="spellStart"/>
      <w:r w:rsidRPr="006A3BE4">
        <w:rPr>
          <w:rFonts w:ascii="Times New Roman" w:hAnsi="Times New Roman" w:cs="Times New Roman"/>
          <w:color w:val="000000" w:themeColor="text1"/>
        </w:rPr>
        <w:t>durvalumab</w:t>
      </w:r>
      <w:proofErr w:type="spellEnd"/>
      <w:r w:rsidRPr="006A3BE4">
        <w:rPr>
          <w:rFonts w:ascii="Times New Roman" w:hAnsi="Times New Roman" w:cs="Times New Roman"/>
          <w:color w:val="000000" w:themeColor="text1"/>
        </w:rPr>
        <w:t>):</w:t>
      </w:r>
      <w:proofErr w:type="spellStart"/>
      <w:r w:rsidRPr="006A3BE4">
        <w:rPr>
          <w:rFonts w:ascii="Times New Roman" w:hAnsi="Times New Roman" w:cs="Times New Roman"/>
          <w:color w:val="000000" w:themeColor="text1"/>
        </w:rPr>
        <w:t>ti,ab,kw</w:t>
      </w:r>
      <w:proofErr w:type="spellEnd"/>
      <w:r w:rsidRPr="006A3BE4">
        <w:rPr>
          <w:rFonts w:ascii="Times New Roman" w:hAnsi="Times New Roman" w:cs="Times New Roman"/>
          <w:color w:val="000000" w:themeColor="text1"/>
        </w:rPr>
        <w:t xml:space="preserve"> OR (ipilimumab):</w:t>
      </w:r>
      <w:proofErr w:type="spellStart"/>
      <w:r w:rsidRPr="006A3BE4">
        <w:rPr>
          <w:rFonts w:ascii="Times New Roman" w:hAnsi="Times New Roman" w:cs="Times New Roman"/>
          <w:color w:val="000000" w:themeColor="text1"/>
        </w:rPr>
        <w:t>ti,ab,kw</w:t>
      </w:r>
      <w:proofErr w:type="spellEnd"/>
    </w:p>
    <w:p w14:paraId="7136D837" w14:textId="7AD9BA00" w:rsidR="00BF53A5" w:rsidRPr="006A3BE4" w:rsidRDefault="00BF53A5" w:rsidP="007000E3">
      <w:pPr>
        <w:rPr>
          <w:rFonts w:ascii="Times New Roman" w:hAnsi="Times New Roman" w:cs="Times New Roman"/>
          <w:color w:val="000000" w:themeColor="text1"/>
        </w:rPr>
      </w:pPr>
      <w:r w:rsidRPr="006A3BE4">
        <w:rPr>
          <w:rFonts w:ascii="Times New Roman" w:hAnsi="Times New Roman" w:cs="Times New Roman"/>
          <w:color w:val="000000" w:themeColor="text1"/>
        </w:rPr>
        <w:t>#6 #4 OR #5</w:t>
      </w:r>
    </w:p>
    <w:p w14:paraId="7BBA7E4D" w14:textId="45A1F4BD" w:rsidR="007000E3" w:rsidRPr="006A3BE4" w:rsidRDefault="007000E3" w:rsidP="007000E3">
      <w:pPr>
        <w:rPr>
          <w:rFonts w:ascii="Times New Roman" w:hAnsi="Times New Roman" w:cs="Times New Roman"/>
          <w:color w:val="000000" w:themeColor="text1"/>
        </w:rPr>
      </w:pPr>
      <w:r w:rsidRPr="006A3BE4">
        <w:rPr>
          <w:rFonts w:ascii="Times New Roman" w:hAnsi="Times New Roman" w:cs="Times New Roman"/>
          <w:color w:val="000000" w:themeColor="text1"/>
        </w:rPr>
        <w:t>#</w:t>
      </w:r>
      <w:r w:rsidR="00BF53A5" w:rsidRPr="006A3BE4">
        <w:rPr>
          <w:rFonts w:ascii="Times New Roman" w:hAnsi="Times New Roman" w:cs="Times New Roman"/>
          <w:color w:val="000000" w:themeColor="text1"/>
        </w:rPr>
        <w:t>7</w:t>
      </w:r>
      <w:r w:rsidRPr="006A3BE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6A3BE4">
        <w:rPr>
          <w:rFonts w:ascii="Times New Roman" w:hAnsi="Times New Roman" w:cs="Times New Roman"/>
          <w:color w:val="000000" w:themeColor="text1"/>
        </w:rPr>
        <w:t>MeSH</w:t>
      </w:r>
      <w:proofErr w:type="spellEnd"/>
      <w:r w:rsidRPr="006A3BE4">
        <w:rPr>
          <w:rFonts w:ascii="Times New Roman" w:hAnsi="Times New Roman" w:cs="Times New Roman"/>
          <w:color w:val="000000" w:themeColor="text1"/>
        </w:rPr>
        <w:t xml:space="preserve"> descriptor: [Economics] explode all trees</w:t>
      </w:r>
    </w:p>
    <w:p w14:paraId="33F3E007" w14:textId="4DCCD205" w:rsidR="00FC377A" w:rsidRPr="006A3BE4" w:rsidRDefault="00FC377A" w:rsidP="006A4599">
      <w:pPr>
        <w:rPr>
          <w:rFonts w:ascii="Times New Roman" w:hAnsi="Times New Roman" w:cs="Times New Roman"/>
          <w:color w:val="000000" w:themeColor="text1"/>
        </w:rPr>
      </w:pPr>
      <w:r w:rsidRPr="006A3BE4">
        <w:rPr>
          <w:rFonts w:ascii="Times New Roman" w:hAnsi="Times New Roman" w:cs="Times New Roman"/>
          <w:color w:val="000000" w:themeColor="text1"/>
        </w:rPr>
        <w:t>#</w:t>
      </w:r>
      <w:r w:rsidR="00BF53A5" w:rsidRPr="006A3BE4">
        <w:rPr>
          <w:rFonts w:ascii="Times New Roman" w:hAnsi="Times New Roman" w:cs="Times New Roman"/>
          <w:color w:val="000000" w:themeColor="text1"/>
        </w:rPr>
        <w:t>8</w:t>
      </w:r>
      <w:r w:rsidR="007D1C9B" w:rsidRPr="006A3BE4">
        <w:rPr>
          <w:rFonts w:ascii="Times New Roman" w:hAnsi="Times New Roman" w:cs="Times New Roman"/>
          <w:color w:val="000000" w:themeColor="text1"/>
        </w:rPr>
        <w:t xml:space="preserve"> </w:t>
      </w:r>
      <w:r w:rsidR="007000E3" w:rsidRPr="006A3BE4">
        <w:rPr>
          <w:rFonts w:ascii="Times New Roman" w:hAnsi="Times New Roman" w:cs="Times New Roman"/>
          <w:color w:val="000000" w:themeColor="text1"/>
        </w:rPr>
        <w:t>(Economic</w:t>
      </w:r>
      <w:proofErr w:type="gramStart"/>
      <w:r w:rsidR="007000E3" w:rsidRPr="006A3BE4">
        <w:rPr>
          <w:rFonts w:ascii="Times New Roman" w:hAnsi="Times New Roman" w:cs="Times New Roman"/>
          <w:color w:val="000000" w:themeColor="text1"/>
        </w:rPr>
        <w:t>):</w:t>
      </w:r>
      <w:proofErr w:type="spellStart"/>
      <w:r w:rsidR="007000E3" w:rsidRPr="006A3BE4">
        <w:rPr>
          <w:rFonts w:ascii="Times New Roman" w:hAnsi="Times New Roman" w:cs="Times New Roman"/>
          <w:color w:val="000000" w:themeColor="text1"/>
        </w:rPr>
        <w:t>ti</w:t>
      </w:r>
      <w:proofErr w:type="gramEnd"/>
      <w:r w:rsidR="007000E3" w:rsidRPr="006A3BE4">
        <w:rPr>
          <w:rFonts w:ascii="Times New Roman" w:hAnsi="Times New Roman" w:cs="Times New Roman"/>
          <w:color w:val="000000" w:themeColor="text1"/>
        </w:rPr>
        <w:t>,ab,kw</w:t>
      </w:r>
      <w:proofErr w:type="spellEnd"/>
      <w:r w:rsidR="007000E3" w:rsidRPr="006A3BE4">
        <w:rPr>
          <w:rFonts w:ascii="Times New Roman" w:hAnsi="Times New Roman" w:cs="Times New Roman"/>
          <w:color w:val="000000" w:themeColor="text1"/>
        </w:rPr>
        <w:t xml:space="preserve"> OR (cost):</w:t>
      </w:r>
      <w:proofErr w:type="spellStart"/>
      <w:r w:rsidR="007000E3" w:rsidRPr="006A3BE4">
        <w:rPr>
          <w:rFonts w:ascii="Times New Roman" w:hAnsi="Times New Roman" w:cs="Times New Roman"/>
          <w:color w:val="000000" w:themeColor="text1"/>
        </w:rPr>
        <w:t>ti,ab,kw</w:t>
      </w:r>
      <w:proofErr w:type="spellEnd"/>
    </w:p>
    <w:p w14:paraId="3A7A2742" w14:textId="64AFE2E9" w:rsidR="007000E3" w:rsidRPr="006A3BE4" w:rsidRDefault="007F0A5F">
      <w:pPr>
        <w:rPr>
          <w:rFonts w:ascii="Times New Roman" w:hAnsi="Times New Roman" w:cs="Times New Roman"/>
          <w:color w:val="000000" w:themeColor="text1"/>
        </w:rPr>
      </w:pPr>
      <w:r w:rsidRPr="006A3BE4">
        <w:rPr>
          <w:rFonts w:ascii="Times New Roman" w:hAnsi="Times New Roman" w:cs="Times New Roman"/>
          <w:color w:val="000000" w:themeColor="text1"/>
        </w:rPr>
        <w:t>#</w:t>
      </w:r>
      <w:r w:rsidR="00BF53A5" w:rsidRPr="006A3BE4">
        <w:rPr>
          <w:rFonts w:ascii="Times New Roman" w:hAnsi="Times New Roman" w:cs="Times New Roman"/>
          <w:color w:val="000000" w:themeColor="text1"/>
        </w:rPr>
        <w:t>9</w:t>
      </w:r>
      <w:r w:rsidRPr="006A3BE4">
        <w:rPr>
          <w:rFonts w:ascii="Times New Roman" w:hAnsi="Times New Roman" w:cs="Times New Roman"/>
          <w:color w:val="000000" w:themeColor="text1"/>
        </w:rPr>
        <w:t xml:space="preserve"> #</w:t>
      </w:r>
      <w:r w:rsidR="00BF53A5" w:rsidRPr="006A3BE4">
        <w:rPr>
          <w:rFonts w:ascii="Times New Roman" w:hAnsi="Times New Roman" w:cs="Times New Roman"/>
          <w:color w:val="000000" w:themeColor="text1"/>
        </w:rPr>
        <w:t>7</w:t>
      </w:r>
      <w:r w:rsidRPr="006A3BE4">
        <w:rPr>
          <w:rFonts w:ascii="Times New Roman" w:hAnsi="Times New Roman" w:cs="Times New Roman"/>
          <w:color w:val="000000" w:themeColor="text1"/>
        </w:rPr>
        <w:t xml:space="preserve"> OR #</w:t>
      </w:r>
      <w:r w:rsidR="00BF53A5" w:rsidRPr="006A3BE4">
        <w:rPr>
          <w:rFonts w:ascii="Times New Roman" w:hAnsi="Times New Roman" w:cs="Times New Roman"/>
          <w:color w:val="000000" w:themeColor="text1"/>
        </w:rPr>
        <w:t>8</w:t>
      </w:r>
    </w:p>
    <w:p w14:paraId="77CBC204" w14:textId="3C723A33" w:rsidR="007F0A5F" w:rsidRPr="006A3BE4" w:rsidRDefault="007F0A5F">
      <w:pPr>
        <w:rPr>
          <w:rFonts w:ascii="Times New Roman" w:hAnsi="Times New Roman" w:cs="Times New Roman"/>
          <w:color w:val="000000" w:themeColor="text1"/>
        </w:rPr>
      </w:pPr>
      <w:r w:rsidRPr="006A3BE4">
        <w:rPr>
          <w:rFonts w:ascii="Times New Roman" w:hAnsi="Times New Roman" w:cs="Times New Roman"/>
          <w:color w:val="000000" w:themeColor="text1"/>
        </w:rPr>
        <w:t>#8 #</w:t>
      </w:r>
      <w:r w:rsidR="005F4163" w:rsidRPr="006A3BE4">
        <w:rPr>
          <w:rFonts w:ascii="Times New Roman" w:hAnsi="Times New Roman" w:cs="Times New Roman"/>
          <w:color w:val="000000" w:themeColor="text1"/>
        </w:rPr>
        <w:t>3</w:t>
      </w:r>
      <w:r w:rsidRPr="006A3BE4">
        <w:rPr>
          <w:rFonts w:ascii="Times New Roman" w:hAnsi="Times New Roman" w:cs="Times New Roman"/>
          <w:color w:val="000000" w:themeColor="text1"/>
        </w:rPr>
        <w:t xml:space="preserve"> AND #</w:t>
      </w:r>
      <w:r w:rsidR="00C46734" w:rsidRPr="006A3BE4">
        <w:rPr>
          <w:rFonts w:ascii="Times New Roman" w:hAnsi="Times New Roman" w:cs="Times New Roman"/>
          <w:color w:val="000000" w:themeColor="text1"/>
        </w:rPr>
        <w:t>6</w:t>
      </w:r>
      <w:r w:rsidRPr="006A3BE4">
        <w:rPr>
          <w:rFonts w:ascii="Times New Roman" w:hAnsi="Times New Roman" w:cs="Times New Roman"/>
          <w:color w:val="000000" w:themeColor="text1"/>
        </w:rPr>
        <w:t xml:space="preserve"> AND #</w:t>
      </w:r>
      <w:r w:rsidR="00C46734" w:rsidRPr="006A3BE4">
        <w:rPr>
          <w:rFonts w:ascii="Times New Roman" w:hAnsi="Times New Roman" w:cs="Times New Roman"/>
          <w:color w:val="000000" w:themeColor="text1"/>
        </w:rPr>
        <w:t>9</w:t>
      </w:r>
    </w:p>
    <w:p w14:paraId="589F46C8" w14:textId="716B5A91" w:rsidR="004D5609" w:rsidRPr="00A47D97" w:rsidRDefault="004D560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7837348" w14:textId="77777777" w:rsidR="006727F1" w:rsidRPr="00A47D97" w:rsidRDefault="006727F1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6727F1" w:rsidRPr="00A47D97" w:rsidSect="005C1E5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65E7"/>
    <w:rsid w:val="00001ED4"/>
    <w:rsid w:val="00010581"/>
    <w:rsid w:val="00013337"/>
    <w:rsid w:val="000136FF"/>
    <w:rsid w:val="00014732"/>
    <w:rsid w:val="000165C6"/>
    <w:rsid w:val="00020A66"/>
    <w:rsid w:val="000214CB"/>
    <w:rsid w:val="00021893"/>
    <w:rsid w:val="0002526D"/>
    <w:rsid w:val="000347C8"/>
    <w:rsid w:val="00043104"/>
    <w:rsid w:val="00047917"/>
    <w:rsid w:val="000532B6"/>
    <w:rsid w:val="00053EE5"/>
    <w:rsid w:val="00064BC5"/>
    <w:rsid w:val="00071F01"/>
    <w:rsid w:val="000747ED"/>
    <w:rsid w:val="0007729A"/>
    <w:rsid w:val="00080236"/>
    <w:rsid w:val="00082401"/>
    <w:rsid w:val="000906AA"/>
    <w:rsid w:val="00096C17"/>
    <w:rsid w:val="000B7A7F"/>
    <w:rsid w:val="000C0A2D"/>
    <w:rsid w:val="000C214E"/>
    <w:rsid w:val="000C5CEB"/>
    <w:rsid w:val="000C665E"/>
    <w:rsid w:val="000C7BCE"/>
    <w:rsid w:val="000D182A"/>
    <w:rsid w:val="000D5D4C"/>
    <w:rsid w:val="000D679A"/>
    <w:rsid w:val="000E04A9"/>
    <w:rsid w:val="000F0E45"/>
    <w:rsid w:val="000F551F"/>
    <w:rsid w:val="000F5EF2"/>
    <w:rsid w:val="000F6B48"/>
    <w:rsid w:val="000F75CD"/>
    <w:rsid w:val="00102FE1"/>
    <w:rsid w:val="00103206"/>
    <w:rsid w:val="00105EAF"/>
    <w:rsid w:val="001078A7"/>
    <w:rsid w:val="00107D8A"/>
    <w:rsid w:val="00112343"/>
    <w:rsid w:val="001135DA"/>
    <w:rsid w:val="00114979"/>
    <w:rsid w:val="00120CFA"/>
    <w:rsid w:val="00132CBC"/>
    <w:rsid w:val="00133808"/>
    <w:rsid w:val="00137B60"/>
    <w:rsid w:val="0014203E"/>
    <w:rsid w:val="0014222A"/>
    <w:rsid w:val="00143C76"/>
    <w:rsid w:val="001444CB"/>
    <w:rsid w:val="00145E24"/>
    <w:rsid w:val="001460B1"/>
    <w:rsid w:val="00147E9C"/>
    <w:rsid w:val="0015050F"/>
    <w:rsid w:val="00156980"/>
    <w:rsid w:val="001646D9"/>
    <w:rsid w:val="001654F5"/>
    <w:rsid w:val="0016787D"/>
    <w:rsid w:val="00167917"/>
    <w:rsid w:val="00175151"/>
    <w:rsid w:val="001751F9"/>
    <w:rsid w:val="00180205"/>
    <w:rsid w:val="001831D8"/>
    <w:rsid w:val="00183954"/>
    <w:rsid w:val="00192E18"/>
    <w:rsid w:val="001A05D8"/>
    <w:rsid w:val="001A64C6"/>
    <w:rsid w:val="001B5524"/>
    <w:rsid w:val="001B72B3"/>
    <w:rsid w:val="001C1125"/>
    <w:rsid w:val="001C5450"/>
    <w:rsid w:val="001E3257"/>
    <w:rsid w:val="001E4FD4"/>
    <w:rsid w:val="001E5EE2"/>
    <w:rsid w:val="001E6219"/>
    <w:rsid w:val="001F0048"/>
    <w:rsid w:val="001F368F"/>
    <w:rsid w:val="001F3CA7"/>
    <w:rsid w:val="001F43AE"/>
    <w:rsid w:val="00202A7A"/>
    <w:rsid w:val="0020574E"/>
    <w:rsid w:val="0020781B"/>
    <w:rsid w:val="002078FA"/>
    <w:rsid w:val="00207A89"/>
    <w:rsid w:val="0021409A"/>
    <w:rsid w:val="00215306"/>
    <w:rsid w:val="00215449"/>
    <w:rsid w:val="00217017"/>
    <w:rsid w:val="00220956"/>
    <w:rsid w:val="00220F74"/>
    <w:rsid w:val="0022143F"/>
    <w:rsid w:val="0022529F"/>
    <w:rsid w:val="002264C0"/>
    <w:rsid w:val="00232BEE"/>
    <w:rsid w:val="002331EB"/>
    <w:rsid w:val="002344D7"/>
    <w:rsid w:val="002364E4"/>
    <w:rsid w:val="00236796"/>
    <w:rsid w:val="00240907"/>
    <w:rsid w:val="00243D8A"/>
    <w:rsid w:val="002457BE"/>
    <w:rsid w:val="00250119"/>
    <w:rsid w:val="002549F8"/>
    <w:rsid w:val="00256F79"/>
    <w:rsid w:val="002616F7"/>
    <w:rsid w:val="0026197B"/>
    <w:rsid w:val="0026301D"/>
    <w:rsid w:val="002641C8"/>
    <w:rsid w:val="00265E45"/>
    <w:rsid w:val="00273AAC"/>
    <w:rsid w:val="002741E3"/>
    <w:rsid w:val="00274B3D"/>
    <w:rsid w:val="00274DA3"/>
    <w:rsid w:val="00276120"/>
    <w:rsid w:val="0028226F"/>
    <w:rsid w:val="00282F7F"/>
    <w:rsid w:val="00283111"/>
    <w:rsid w:val="002856BE"/>
    <w:rsid w:val="00286EBC"/>
    <w:rsid w:val="00291E36"/>
    <w:rsid w:val="002A1BF4"/>
    <w:rsid w:val="002A2C02"/>
    <w:rsid w:val="002B43C8"/>
    <w:rsid w:val="002B4F40"/>
    <w:rsid w:val="002B6588"/>
    <w:rsid w:val="002B6814"/>
    <w:rsid w:val="002B7A39"/>
    <w:rsid w:val="002C14CB"/>
    <w:rsid w:val="002C28C9"/>
    <w:rsid w:val="002C3B96"/>
    <w:rsid w:val="002C43F9"/>
    <w:rsid w:val="002C7819"/>
    <w:rsid w:val="002D22EC"/>
    <w:rsid w:val="002E1C68"/>
    <w:rsid w:val="002E232F"/>
    <w:rsid w:val="002E3BE8"/>
    <w:rsid w:val="002F07BA"/>
    <w:rsid w:val="002F6A37"/>
    <w:rsid w:val="00303BB7"/>
    <w:rsid w:val="00305581"/>
    <w:rsid w:val="00312A50"/>
    <w:rsid w:val="00312B13"/>
    <w:rsid w:val="00316294"/>
    <w:rsid w:val="0031645F"/>
    <w:rsid w:val="00320523"/>
    <w:rsid w:val="003221B0"/>
    <w:rsid w:val="00330C9D"/>
    <w:rsid w:val="003406BD"/>
    <w:rsid w:val="00341468"/>
    <w:rsid w:val="003445AD"/>
    <w:rsid w:val="003470CB"/>
    <w:rsid w:val="003511D1"/>
    <w:rsid w:val="00353ABD"/>
    <w:rsid w:val="00353C1B"/>
    <w:rsid w:val="0035624F"/>
    <w:rsid w:val="00360835"/>
    <w:rsid w:val="00360C0B"/>
    <w:rsid w:val="003630FB"/>
    <w:rsid w:val="00364D45"/>
    <w:rsid w:val="00365C97"/>
    <w:rsid w:val="003678BC"/>
    <w:rsid w:val="0037035B"/>
    <w:rsid w:val="00373643"/>
    <w:rsid w:val="00373C04"/>
    <w:rsid w:val="00375B4E"/>
    <w:rsid w:val="00377423"/>
    <w:rsid w:val="00384128"/>
    <w:rsid w:val="003844F3"/>
    <w:rsid w:val="00391100"/>
    <w:rsid w:val="00396699"/>
    <w:rsid w:val="003A1272"/>
    <w:rsid w:val="003A463D"/>
    <w:rsid w:val="003A6D71"/>
    <w:rsid w:val="003B1991"/>
    <w:rsid w:val="003B2035"/>
    <w:rsid w:val="003B3684"/>
    <w:rsid w:val="003B60BF"/>
    <w:rsid w:val="003C0062"/>
    <w:rsid w:val="003C322D"/>
    <w:rsid w:val="003D0F25"/>
    <w:rsid w:val="003E31A4"/>
    <w:rsid w:val="003E4064"/>
    <w:rsid w:val="003F0724"/>
    <w:rsid w:val="003F3377"/>
    <w:rsid w:val="003F337E"/>
    <w:rsid w:val="003F45BF"/>
    <w:rsid w:val="003F6216"/>
    <w:rsid w:val="0040363F"/>
    <w:rsid w:val="00404D41"/>
    <w:rsid w:val="00405CC9"/>
    <w:rsid w:val="004106B9"/>
    <w:rsid w:val="00410DE8"/>
    <w:rsid w:val="00412FCA"/>
    <w:rsid w:val="00415CE6"/>
    <w:rsid w:val="00421930"/>
    <w:rsid w:val="004226E0"/>
    <w:rsid w:val="00425D7D"/>
    <w:rsid w:val="004265E4"/>
    <w:rsid w:val="00432E78"/>
    <w:rsid w:val="00437C44"/>
    <w:rsid w:val="004407E6"/>
    <w:rsid w:val="004451DD"/>
    <w:rsid w:val="00445CE3"/>
    <w:rsid w:val="004500E1"/>
    <w:rsid w:val="004514EB"/>
    <w:rsid w:val="004551E0"/>
    <w:rsid w:val="00466C13"/>
    <w:rsid w:val="0046734F"/>
    <w:rsid w:val="00470930"/>
    <w:rsid w:val="00473A8C"/>
    <w:rsid w:val="00475EA4"/>
    <w:rsid w:val="00480A63"/>
    <w:rsid w:val="00492620"/>
    <w:rsid w:val="004A17F3"/>
    <w:rsid w:val="004A39E4"/>
    <w:rsid w:val="004B2253"/>
    <w:rsid w:val="004B22A1"/>
    <w:rsid w:val="004B4EB3"/>
    <w:rsid w:val="004B5CB9"/>
    <w:rsid w:val="004B616E"/>
    <w:rsid w:val="004C34E1"/>
    <w:rsid w:val="004C3AE2"/>
    <w:rsid w:val="004C5144"/>
    <w:rsid w:val="004C5877"/>
    <w:rsid w:val="004D01B5"/>
    <w:rsid w:val="004D2452"/>
    <w:rsid w:val="004D2EA6"/>
    <w:rsid w:val="004D3E9F"/>
    <w:rsid w:val="004D5609"/>
    <w:rsid w:val="004E27F8"/>
    <w:rsid w:val="004E593E"/>
    <w:rsid w:val="004E7494"/>
    <w:rsid w:val="004F0794"/>
    <w:rsid w:val="004F1640"/>
    <w:rsid w:val="00503FA8"/>
    <w:rsid w:val="00506EB0"/>
    <w:rsid w:val="0050732B"/>
    <w:rsid w:val="0051264D"/>
    <w:rsid w:val="005149FE"/>
    <w:rsid w:val="00514A17"/>
    <w:rsid w:val="00517D0A"/>
    <w:rsid w:val="00524424"/>
    <w:rsid w:val="00525209"/>
    <w:rsid w:val="00526251"/>
    <w:rsid w:val="00532331"/>
    <w:rsid w:val="00533AE9"/>
    <w:rsid w:val="00542A78"/>
    <w:rsid w:val="00546542"/>
    <w:rsid w:val="00547404"/>
    <w:rsid w:val="00551781"/>
    <w:rsid w:val="00552AF1"/>
    <w:rsid w:val="00553E7C"/>
    <w:rsid w:val="00554CB4"/>
    <w:rsid w:val="00556287"/>
    <w:rsid w:val="0055711E"/>
    <w:rsid w:val="005576AF"/>
    <w:rsid w:val="005578A7"/>
    <w:rsid w:val="0056108E"/>
    <w:rsid w:val="0056112B"/>
    <w:rsid w:val="0056268F"/>
    <w:rsid w:val="00562B31"/>
    <w:rsid w:val="0056435C"/>
    <w:rsid w:val="005655C6"/>
    <w:rsid w:val="00571E95"/>
    <w:rsid w:val="00572937"/>
    <w:rsid w:val="00573337"/>
    <w:rsid w:val="0057780E"/>
    <w:rsid w:val="00581CA4"/>
    <w:rsid w:val="00582F28"/>
    <w:rsid w:val="00593A66"/>
    <w:rsid w:val="005957F0"/>
    <w:rsid w:val="00595CDB"/>
    <w:rsid w:val="0059661F"/>
    <w:rsid w:val="005978F6"/>
    <w:rsid w:val="005B0D4C"/>
    <w:rsid w:val="005B11CD"/>
    <w:rsid w:val="005B2C83"/>
    <w:rsid w:val="005B5E18"/>
    <w:rsid w:val="005B7856"/>
    <w:rsid w:val="005C1E5C"/>
    <w:rsid w:val="005C26D3"/>
    <w:rsid w:val="005C312C"/>
    <w:rsid w:val="005C3785"/>
    <w:rsid w:val="005C4194"/>
    <w:rsid w:val="005C4B5F"/>
    <w:rsid w:val="005C4FF5"/>
    <w:rsid w:val="005D079A"/>
    <w:rsid w:val="005D398F"/>
    <w:rsid w:val="005E27C7"/>
    <w:rsid w:val="005E4AF1"/>
    <w:rsid w:val="005F1496"/>
    <w:rsid w:val="005F285A"/>
    <w:rsid w:val="005F4163"/>
    <w:rsid w:val="005F75DF"/>
    <w:rsid w:val="00605083"/>
    <w:rsid w:val="006053A8"/>
    <w:rsid w:val="00606076"/>
    <w:rsid w:val="00607F75"/>
    <w:rsid w:val="006202E0"/>
    <w:rsid w:val="00626233"/>
    <w:rsid w:val="00626B19"/>
    <w:rsid w:val="00627EC5"/>
    <w:rsid w:val="0063026A"/>
    <w:rsid w:val="00632128"/>
    <w:rsid w:val="0063747C"/>
    <w:rsid w:val="00640A2F"/>
    <w:rsid w:val="00643AB9"/>
    <w:rsid w:val="00644243"/>
    <w:rsid w:val="00650D49"/>
    <w:rsid w:val="0065314E"/>
    <w:rsid w:val="006638E7"/>
    <w:rsid w:val="00667FC1"/>
    <w:rsid w:val="00670D92"/>
    <w:rsid w:val="006727F1"/>
    <w:rsid w:val="00674C13"/>
    <w:rsid w:val="0067684D"/>
    <w:rsid w:val="00681354"/>
    <w:rsid w:val="0068437C"/>
    <w:rsid w:val="006856F0"/>
    <w:rsid w:val="0069011A"/>
    <w:rsid w:val="00694F55"/>
    <w:rsid w:val="00695CC2"/>
    <w:rsid w:val="006A0FDB"/>
    <w:rsid w:val="006A3879"/>
    <w:rsid w:val="006A3BE4"/>
    <w:rsid w:val="006A4599"/>
    <w:rsid w:val="006A5DF4"/>
    <w:rsid w:val="006B0738"/>
    <w:rsid w:val="006B4D75"/>
    <w:rsid w:val="006C3D92"/>
    <w:rsid w:val="006D16E3"/>
    <w:rsid w:val="006D1741"/>
    <w:rsid w:val="006E0534"/>
    <w:rsid w:val="006E7474"/>
    <w:rsid w:val="006F1691"/>
    <w:rsid w:val="007000E3"/>
    <w:rsid w:val="00701DAB"/>
    <w:rsid w:val="007031C2"/>
    <w:rsid w:val="00707652"/>
    <w:rsid w:val="00713402"/>
    <w:rsid w:val="00715435"/>
    <w:rsid w:val="00715EC2"/>
    <w:rsid w:val="00716B32"/>
    <w:rsid w:val="007213C6"/>
    <w:rsid w:val="007232BA"/>
    <w:rsid w:val="007241AC"/>
    <w:rsid w:val="00724273"/>
    <w:rsid w:val="00724E85"/>
    <w:rsid w:val="007257C6"/>
    <w:rsid w:val="007277AD"/>
    <w:rsid w:val="00732B80"/>
    <w:rsid w:val="00735315"/>
    <w:rsid w:val="0074173C"/>
    <w:rsid w:val="00741AEF"/>
    <w:rsid w:val="00741E63"/>
    <w:rsid w:val="007427C4"/>
    <w:rsid w:val="007449AE"/>
    <w:rsid w:val="0074566B"/>
    <w:rsid w:val="0075187C"/>
    <w:rsid w:val="00754242"/>
    <w:rsid w:val="0075503D"/>
    <w:rsid w:val="0075644D"/>
    <w:rsid w:val="00756575"/>
    <w:rsid w:val="00756813"/>
    <w:rsid w:val="0076698C"/>
    <w:rsid w:val="00771099"/>
    <w:rsid w:val="00771ABB"/>
    <w:rsid w:val="00771EF9"/>
    <w:rsid w:val="007727CA"/>
    <w:rsid w:val="00774F75"/>
    <w:rsid w:val="007806B1"/>
    <w:rsid w:val="0078151A"/>
    <w:rsid w:val="00785038"/>
    <w:rsid w:val="00785621"/>
    <w:rsid w:val="007924CB"/>
    <w:rsid w:val="007933A5"/>
    <w:rsid w:val="007937E9"/>
    <w:rsid w:val="00794FF2"/>
    <w:rsid w:val="007976B9"/>
    <w:rsid w:val="007A45C1"/>
    <w:rsid w:val="007A6B2A"/>
    <w:rsid w:val="007A6EDE"/>
    <w:rsid w:val="007B3404"/>
    <w:rsid w:val="007B4C2A"/>
    <w:rsid w:val="007B610C"/>
    <w:rsid w:val="007C1E7C"/>
    <w:rsid w:val="007C3D50"/>
    <w:rsid w:val="007C6B40"/>
    <w:rsid w:val="007C7D9A"/>
    <w:rsid w:val="007D1590"/>
    <w:rsid w:val="007D1C9B"/>
    <w:rsid w:val="007D471D"/>
    <w:rsid w:val="007D6E06"/>
    <w:rsid w:val="007E2CC0"/>
    <w:rsid w:val="007E5D23"/>
    <w:rsid w:val="007E66D2"/>
    <w:rsid w:val="007E7105"/>
    <w:rsid w:val="007F0A5F"/>
    <w:rsid w:val="007F59BC"/>
    <w:rsid w:val="008007AB"/>
    <w:rsid w:val="00800859"/>
    <w:rsid w:val="00802636"/>
    <w:rsid w:val="00804ABA"/>
    <w:rsid w:val="0080540F"/>
    <w:rsid w:val="00806CB2"/>
    <w:rsid w:val="008114AC"/>
    <w:rsid w:val="0082072A"/>
    <w:rsid w:val="00822724"/>
    <w:rsid w:val="00824B2F"/>
    <w:rsid w:val="00825885"/>
    <w:rsid w:val="00831B44"/>
    <w:rsid w:val="008332AB"/>
    <w:rsid w:val="008366C4"/>
    <w:rsid w:val="00842FE8"/>
    <w:rsid w:val="00847D18"/>
    <w:rsid w:val="00850110"/>
    <w:rsid w:val="00850840"/>
    <w:rsid w:val="0085093D"/>
    <w:rsid w:val="00873050"/>
    <w:rsid w:val="00873ED5"/>
    <w:rsid w:val="008747E0"/>
    <w:rsid w:val="0088516F"/>
    <w:rsid w:val="008872B3"/>
    <w:rsid w:val="00893BA7"/>
    <w:rsid w:val="00894B5B"/>
    <w:rsid w:val="0089707C"/>
    <w:rsid w:val="008A1462"/>
    <w:rsid w:val="008A44E8"/>
    <w:rsid w:val="008A5EF8"/>
    <w:rsid w:val="008A6254"/>
    <w:rsid w:val="008A74C7"/>
    <w:rsid w:val="008A7ACD"/>
    <w:rsid w:val="008B0BD4"/>
    <w:rsid w:val="008B4A95"/>
    <w:rsid w:val="008B5212"/>
    <w:rsid w:val="008B5C8C"/>
    <w:rsid w:val="008C0FF8"/>
    <w:rsid w:val="008C2F7C"/>
    <w:rsid w:val="008C652D"/>
    <w:rsid w:val="008C7778"/>
    <w:rsid w:val="008D15A0"/>
    <w:rsid w:val="008D1676"/>
    <w:rsid w:val="008D1828"/>
    <w:rsid w:val="008D192A"/>
    <w:rsid w:val="008D5C59"/>
    <w:rsid w:val="008D6353"/>
    <w:rsid w:val="008E2317"/>
    <w:rsid w:val="008E722D"/>
    <w:rsid w:val="008F1FC7"/>
    <w:rsid w:val="008F21B3"/>
    <w:rsid w:val="008F2B03"/>
    <w:rsid w:val="008F5B84"/>
    <w:rsid w:val="0091258D"/>
    <w:rsid w:val="00912FC6"/>
    <w:rsid w:val="00920683"/>
    <w:rsid w:val="00923698"/>
    <w:rsid w:val="0092392B"/>
    <w:rsid w:val="00930001"/>
    <w:rsid w:val="00931F8D"/>
    <w:rsid w:val="00932C7F"/>
    <w:rsid w:val="00934093"/>
    <w:rsid w:val="009453D1"/>
    <w:rsid w:val="00947ACB"/>
    <w:rsid w:val="00950EBD"/>
    <w:rsid w:val="00961B48"/>
    <w:rsid w:val="00962A73"/>
    <w:rsid w:val="00965B67"/>
    <w:rsid w:val="009816B6"/>
    <w:rsid w:val="0098374D"/>
    <w:rsid w:val="00984A05"/>
    <w:rsid w:val="009855BC"/>
    <w:rsid w:val="00994749"/>
    <w:rsid w:val="00994891"/>
    <w:rsid w:val="00995211"/>
    <w:rsid w:val="00996A09"/>
    <w:rsid w:val="009A4334"/>
    <w:rsid w:val="009A44B2"/>
    <w:rsid w:val="009B1AC1"/>
    <w:rsid w:val="009B322B"/>
    <w:rsid w:val="009B37A3"/>
    <w:rsid w:val="009C1492"/>
    <w:rsid w:val="009C347B"/>
    <w:rsid w:val="009C75B9"/>
    <w:rsid w:val="009D7FEB"/>
    <w:rsid w:val="009F2274"/>
    <w:rsid w:val="009F395C"/>
    <w:rsid w:val="009F4544"/>
    <w:rsid w:val="00A02573"/>
    <w:rsid w:val="00A12AA8"/>
    <w:rsid w:val="00A17C8B"/>
    <w:rsid w:val="00A40343"/>
    <w:rsid w:val="00A41A35"/>
    <w:rsid w:val="00A47D97"/>
    <w:rsid w:val="00A5069C"/>
    <w:rsid w:val="00A5150A"/>
    <w:rsid w:val="00A52685"/>
    <w:rsid w:val="00A5363B"/>
    <w:rsid w:val="00A55F54"/>
    <w:rsid w:val="00A62893"/>
    <w:rsid w:val="00A62BB3"/>
    <w:rsid w:val="00A64213"/>
    <w:rsid w:val="00A66CCF"/>
    <w:rsid w:val="00A77CB6"/>
    <w:rsid w:val="00A81ABA"/>
    <w:rsid w:val="00A85694"/>
    <w:rsid w:val="00A865F6"/>
    <w:rsid w:val="00A87672"/>
    <w:rsid w:val="00A87AB3"/>
    <w:rsid w:val="00A91530"/>
    <w:rsid w:val="00A91A9E"/>
    <w:rsid w:val="00A948C1"/>
    <w:rsid w:val="00A952D9"/>
    <w:rsid w:val="00A9546F"/>
    <w:rsid w:val="00AA02F5"/>
    <w:rsid w:val="00AA227D"/>
    <w:rsid w:val="00AA2B13"/>
    <w:rsid w:val="00AB0746"/>
    <w:rsid w:val="00AB0D82"/>
    <w:rsid w:val="00AB5305"/>
    <w:rsid w:val="00AC2521"/>
    <w:rsid w:val="00AC2ED1"/>
    <w:rsid w:val="00AC7D57"/>
    <w:rsid w:val="00AD2A9D"/>
    <w:rsid w:val="00AD46C7"/>
    <w:rsid w:val="00AD5227"/>
    <w:rsid w:val="00AE0A00"/>
    <w:rsid w:val="00AE2064"/>
    <w:rsid w:val="00AF1B65"/>
    <w:rsid w:val="00AF22FF"/>
    <w:rsid w:val="00AF6169"/>
    <w:rsid w:val="00AF6F3B"/>
    <w:rsid w:val="00AF777D"/>
    <w:rsid w:val="00B07C83"/>
    <w:rsid w:val="00B17C3E"/>
    <w:rsid w:val="00B30DFD"/>
    <w:rsid w:val="00B33428"/>
    <w:rsid w:val="00B33C1D"/>
    <w:rsid w:val="00B34710"/>
    <w:rsid w:val="00B3780C"/>
    <w:rsid w:val="00B43E72"/>
    <w:rsid w:val="00B447EF"/>
    <w:rsid w:val="00B44DD4"/>
    <w:rsid w:val="00B505C1"/>
    <w:rsid w:val="00B537A1"/>
    <w:rsid w:val="00B57C45"/>
    <w:rsid w:val="00B66CC8"/>
    <w:rsid w:val="00B70B36"/>
    <w:rsid w:val="00B71D40"/>
    <w:rsid w:val="00B71EF6"/>
    <w:rsid w:val="00B85D33"/>
    <w:rsid w:val="00B920D5"/>
    <w:rsid w:val="00B95FF0"/>
    <w:rsid w:val="00BA138D"/>
    <w:rsid w:val="00BA16E3"/>
    <w:rsid w:val="00BA2860"/>
    <w:rsid w:val="00BA677A"/>
    <w:rsid w:val="00BB2D4F"/>
    <w:rsid w:val="00BB35D4"/>
    <w:rsid w:val="00BB5AED"/>
    <w:rsid w:val="00BB6A40"/>
    <w:rsid w:val="00BC32B7"/>
    <w:rsid w:val="00BC3C95"/>
    <w:rsid w:val="00BC5FDF"/>
    <w:rsid w:val="00BD483C"/>
    <w:rsid w:val="00BD5493"/>
    <w:rsid w:val="00BE1251"/>
    <w:rsid w:val="00BE2B4C"/>
    <w:rsid w:val="00BE7E7B"/>
    <w:rsid w:val="00BF2E66"/>
    <w:rsid w:val="00BF53A5"/>
    <w:rsid w:val="00C010BE"/>
    <w:rsid w:val="00C037B5"/>
    <w:rsid w:val="00C04916"/>
    <w:rsid w:val="00C05F48"/>
    <w:rsid w:val="00C1061B"/>
    <w:rsid w:val="00C13483"/>
    <w:rsid w:val="00C13E86"/>
    <w:rsid w:val="00C14480"/>
    <w:rsid w:val="00C16B28"/>
    <w:rsid w:val="00C2015D"/>
    <w:rsid w:val="00C21F13"/>
    <w:rsid w:val="00C308B6"/>
    <w:rsid w:val="00C32E89"/>
    <w:rsid w:val="00C3375D"/>
    <w:rsid w:val="00C4196F"/>
    <w:rsid w:val="00C46734"/>
    <w:rsid w:val="00C46782"/>
    <w:rsid w:val="00C5168B"/>
    <w:rsid w:val="00C52FC2"/>
    <w:rsid w:val="00C53E97"/>
    <w:rsid w:val="00C540FD"/>
    <w:rsid w:val="00C6020D"/>
    <w:rsid w:val="00C61C1A"/>
    <w:rsid w:val="00C65AD5"/>
    <w:rsid w:val="00C74996"/>
    <w:rsid w:val="00C76F11"/>
    <w:rsid w:val="00C77387"/>
    <w:rsid w:val="00C86568"/>
    <w:rsid w:val="00C86907"/>
    <w:rsid w:val="00C91BD9"/>
    <w:rsid w:val="00C94B7F"/>
    <w:rsid w:val="00CA131B"/>
    <w:rsid w:val="00CA32B1"/>
    <w:rsid w:val="00CA4263"/>
    <w:rsid w:val="00CA6792"/>
    <w:rsid w:val="00CB0011"/>
    <w:rsid w:val="00CB3F9E"/>
    <w:rsid w:val="00CB4643"/>
    <w:rsid w:val="00CB543A"/>
    <w:rsid w:val="00CB6475"/>
    <w:rsid w:val="00CC1FD9"/>
    <w:rsid w:val="00CC558D"/>
    <w:rsid w:val="00CC5A43"/>
    <w:rsid w:val="00CD65AC"/>
    <w:rsid w:val="00CE076F"/>
    <w:rsid w:val="00CF0098"/>
    <w:rsid w:val="00CF106A"/>
    <w:rsid w:val="00CF2021"/>
    <w:rsid w:val="00CF27BE"/>
    <w:rsid w:val="00CF3207"/>
    <w:rsid w:val="00CF37C7"/>
    <w:rsid w:val="00CF3CD9"/>
    <w:rsid w:val="00CF4370"/>
    <w:rsid w:val="00CF5E28"/>
    <w:rsid w:val="00D010FA"/>
    <w:rsid w:val="00D05B60"/>
    <w:rsid w:val="00D06803"/>
    <w:rsid w:val="00D07B46"/>
    <w:rsid w:val="00D153A1"/>
    <w:rsid w:val="00D1583D"/>
    <w:rsid w:val="00D16352"/>
    <w:rsid w:val="00D465E7"/>
    <w:rsid w:val="00D518A4"/>
    <w:rsid w:val="00D53B94"/>
    <w:rsid w:val="00D55D29"/>
    <w:rsid w:val="00D61C93"/>
    <w:rsid w:val="00D64478"/>
    <w:rsid w:val="00D67AFE"/>
    <w:rsid w:val="00D70220"/>
    <w:rsid w:val="00D7298D"/>
    <w:rsid w:val="00D73007"/>
    <w:rsid w:val="00D735AA"/>
    <w:rsid w:val="00D80391"/>
    <w:rsid w:val="00D82059"/>
    <w:rsid w:val="00D83BBB"/>
    <w:rsid w:val="00D87FE3"/>
    <w:rsid w:val="00D94F1C"/>
    <w:rsid w:val="00DA18B8"/>
    <w:rsid w:val="00DA648C"/>
    <w:rsid w:val="00DA703F"/>
    <w:rsid w:val="00DA7C2B"/>
    <w:rsid w:val="00DB0B03"/>
    <w:rsid w:val="00DB47E6"/>
    <w:rsid w:val="00DB5B74"/>
    <w:rsid w:val="00DC05A1"/>
    <w:rsid w:val="00DC3866"/>
    <w:rsid w:val="00DC538A"/>
    <w:rsid w:val="00DD0FB3"/>
    <w:rsid w:val="00DD38E7"/>
    <w:rsid w:val="00DD449E"/>
    <w:rsid w:val="00DD54AA"/>
    <w:rsid w:val="00DD7167"/>
    <w:rsid w:val="00DE1CF4"/>
    <w:rsid w:val="00DF7C3D"/>
    <w:rsid w:val="00E00294"/>
    <w:rsid w:val="00E10888"/>
    <w:rsid w:val="00E113D6"/>
    <w:rsid w:val="00E14744"/>
    <w:rsid w:val="00E1767A"/>
    <w:rsid w:val="00E222CC"/>
    <w:rsid w:val="00E246B2"/>
    <w:rsid w:val="00E24BAE"/>
    <w:rsid w:val="00E27351"/>
    <w:rsid w:val="00E27A93"/>
    <w:rsid w:val="00E27F57"/>
    <w:rsid w:val="00E30A9F"/>
    <w:rsid w:val="00E33D54"/>
    <w:rsid w:val="00E37CCC"/>
    <w:rsid w:val="00E4075E"/>
    <w:rsid w:val="00E419F7"/>
    <w:rsid w:val="00E426A1"/>
    <w:rsid w:val="00E4703A"/>
    <w:rsid w:val="00E50DF9"/>
    <w:rsid w:val="00E515E8"/>
    <w:rsid w:val="00E57C86"/>
    <w:rsid w:val="00E60005"/>
    <w:rsid w:val="00E648A1"/>
    <w:rsid w:val="00E655D5"/>
    <w:rsid w:val="00E65B03"/>
    <w:rsid w:val="00E705E4"/>
    <w:rsid w:val="00E73AA6"/>
    <w:rsid w:val="00E756AF"/>
    <w:rsid w:val="00E76E4D"/>
    <w:rsid w:val="00E76F95"/>
    <w:rsid w:val="00E82A71"/>
    <w:rsid w:val="00E86A29"/>
    <w:rsid w:val="00E950E6"/>
    <w:rsid w:val="00E95B07"/>
    <w:rsid w:val="00E977ED"/>
    <w:rsid w:val="00EA0670"/>
    <w:rsid w:val="00EA10B1"/>
    <w:rsid w:val="00EA3461"/>
    <w:rsid w:val="00EA5256"/>
    <w:rsid w:val="00EA7A0E"/>
    <w:rsid w:val="00EA7D17"/>
    <w:rsid w:val="00EB5C85"/>
    <w:rsid w:val="00EB748C"/>
    <w:rsid w:val="00ED172B"/>
    <w:rsid w:val="00ED1B36"/>
    <w:rsid w:val="00ED3895"/>
    <w:rsid w:val="00EE0D38"/>
    <w:rsid w:val="00EE2E9F"/>
    <w:rsid w:val="00F03A92"/>
    <w:rsid w:val="00F126DA"/>
    <w:rsid w:val="00F126E3"/>
    <w:rsid w:val="00F13601"/>
    <w:rsid w:val="00F13AF2"/>
    <w:rsid w:val="00F1432C"/>
    <w:rsid w:val="00F20D7E"/>
    <w:rsid w:val="00F21ED1"/>
    <w:rsid w:val="00F26E96"/>
    <w:rsid w:val="00F27E68"/>
    <w:rsid w:val="00F30349"/>
    <w:rsid w:val="00F311F0"/>
    <w:rsid w:val="00F319E6"/>
    <w:rsid w:val="00F31C1B"/>
    <w:rsid w:val="00F35752"/>
    <w:rsid w:val="00F36476"/>
    <w:rsid w:val="00F41223"/>
    <w:rsid w:val="00F43D86"/>
    <w:rsid w:val="00F46043"/>
    <w:rsid w:val="00F47759"/>
    <w:rsid w:val="00F53D43"/>
    <w:rsid w:val="00F62A7B"/>
    <w:rsid w:val="00F63110"/>
    <w:rsid w:val="00F64F13"/>
    <w:rsid w:val="00F66729"/>
    <w:rsid w:val="00F7286A"/>
    <w:rsid w:val="00F743C4"/>
    <w:rsid w:val="00F748D5"/>
    <w:rsid w:val="00F7517C"/>
    <w:rsid w:val="00F777A4"/>
    <w:rsid w:val="00F87D68"/>
    <w:rsid w:val="00F91579"/>
    <w:rsid w:val="00F91593"/>
    <w:rsid w:val="00F928D1"/>
    <w:rsid w:val="00F92E95"/>
    <w:rsid w:val="00F94F4C"/>
    <w:rsid w:val="00F9717C"/>
    <w:rsid w:val="00F97D20"/>
    <w:rsid w:val="00FA0261"/>
    <w:rsid w:val="00FA17F2"/>
    <w:rsid w:val="00FA57AD"/>
    <w:rsid w:val="00FA5CED"/>
    <w:rsid w:val="00FB2B22"/>
    <w:rsid w:val="00FB6BCA"/>
    <w:rsid w:val="00FC03F3"/>
    <w:rsid w:val="00FC0A73"/>
    <w:rsid w:val="00FC377A"/>
    <w:rsid w:val="00FD0461"/>
    <w:rsid w:val="00FD632A"/>
    <w:rsid w:val="00FE5435"/>
    <w:rsid w:val="00FE7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21D04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70B36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2457BE"/>
  </w:style>
  <w:style w:type="paragraph" w:styleId="a3">
    <w:name w:val="Normal (Web)"/>
    <w:basedOn w:val="a"/>
    <w:uiPriority w:val="99"/>
    <w:unhideWhenUsed/>
    <w:rsid w:val="00571E95"/>
    <w:pPr>
      <w:spacing w:before="100" w:beforeAutospacing="1" w:after="100" w:afterAutospacing="1"/>
    </w:pPr>
  </w:style>
  <w:style w:type="character" w:styleId="a4">
    <w:name w:val="Hyperlink"/>
    <w:basedOn w:val="a0"/>
    <w:uiPriority w:val="99"/>
    <w:semiHidden/>
    <w:unhideWhenUsed/>
    <w:rsid w:val="0075503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120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24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1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53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4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15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35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46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394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397</Words>
  <Characters>2268</Characters>
  <Application>Microsoft Office Word</Application>
  <DocSecurity>0</DocSecurity>
  <Lines>18</Lines>
  <Paragraphs>5</Paragraphs>
  <ScaleCrop>false</ScaleCrop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丁 海樱</cp:lastModifiedBy>
  <cp:revision>194</cp:revision>
  <dcterms:created xsi:type="dcterms:W3CDTF">2019-11-20T07:29:00Z</dcterms:created>
  <dcterms:modified xsi:type="dcterms:W3CDTF">2020-01-10T06:32:00Z</dcterms:modified>
</cp:coreProperties>
</file>